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6CC25" w14:textId="2A10F4C5" w:rsidR="0020611C" w:rsidRDefault="00B64565" w:rsidP="0020611C">
      <w:pPr>
        <w:pStyle w:val="NormalWeb"/>
        <w:rPr>
          <w:color w:val="000000"/>
        </w:rPr>
      </w:pPr>
      <w:r w:rsidRPr="00B64565">
        <w:rPr>
          <w:b/>
          <w:bCs/>
          <w:color w:val="000000"/>
        </w:rPr>
        <w:t>SUPPLEMENTARY TABLE 1</w:t>
      </w:r>
    </w:p>
    <w:tbl>
      <w:tblPr>
        <w:tblStyle w:val="TableGrid"/>
        <w:tblW w:w="9397" w:type="dxa"/>
        <w:tblLook w:val="04A0" w:firstRow="1" w:lastRow="0" w:firstColumn="1" w:lastColumn="0" w:noHBand="0" w:noVBand="1"/>
      </w:tblPr>
      <w:tblGrid>
        <w:gridCol w:w="978"/>
        <w:gridCol w:w="1166"/>
        <w:gridCol w:w="1193"/>
        <w:gridCol w:w="1166"/>
        <w:gridCol w:w="698"/>
        <w:gridCol w:w="1166"/>
        <w:gridCol w:w="1166"/>
        <w:gridCol w:w="1166"/>
        <w:gridCol w:w="698"/>
      </w:tblGrid>
      <w:tr w:rsidR="0020611C" w:rsidRPr="000F2A5C" w14:paraId="64E607E2" w14:textId="77777777" w:rsidTr="005D5F72">
        <w:trPr>
          <w:trHeight w:val="81"/>
        </w:trPr>
        <w:tc>
          <w:tcPr>
            <w:tcW w:w="978" w:type="dxa"/>
            <w:vMerge w:val="restart"/>
            <w:vAlign w:val="center"/>
          </w:tcPr>
          <w:p w14:paraId="00A2851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4223" w:type="dxa"/>
            <w:gridSpan w:val="4"/>
            <w:vAlign w:val="center"/>
          </w:tcPr>
          <w:p w14:paraId="75D9123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4196" w:type="dxa"/>
            <w:gridSpan w:val="4"/>
            <w:vAlign w:val="center"/>
          </w:tcPr>
          <w:p w14:paraId="239D4ED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20611C" w:rsidRPr="000F2A5C" w14:paraId="5A5AE938" w14:textId="77777777" w:rsidTr="005D5F72">
        <w:trPr>
          <w:trHeight w:val="149"/>
        </w:trPr>
        <w:tc>
          <w:tcPr>
            <w:tcW w:w="978" w:type="dxa"/>
            <w:vMerge/>
          </w:tcPr>
          <w:p w14:paraId="67C96661" w14:textId="77777777" w:rsidR="0020611C" w:rsidRPr="000F2A5C" w:rsidRDefault="0020611C" w:rsidP="005D5F7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34698C0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93" w:type="dxa"/>
            <w:vAlign w:val="center"/>
          </w:tcPr>
          <w:p w14:paraId="502EAF6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6" w:type="dxa"/>
            <w:vAlign w:val="center"/>
          </w:tcPr>
          <w:p w14:paraId="2A0B023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98" w:type="dxa"/>
            <w:vAlign w:val="center"/>
          </w:tcPr>
          <w:p w14:paraId="0360D9F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6" w:type="dxa"/>
            <w:vAlign w:val="center"/>
          </w:tcPr>
          <w:p w14:paraId="359788D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6" w:type="dxa"/>
            <w:vAlign w:val="center"/>
          </w:tcPr>
          <w:p w14:paraId="116A6AD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6" w:type="dxa"/>
            <w:vAlign w:val="center"/>
          </w:tcPr>
          <w:p w14:paraId="3A918AC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98" w:type="dxa"/>
            <w:vAlign w:val="center"/>
          </w:tcPr>
          <w:p w14:paraId="7C86CC5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0611C" w:rsidRPr="000F2A5C" w14:paraId="5A150B1E" w14:textId="77777777" w:rsidTr="005D5F72">
        <w:trPr>
          <w:trHeight w:val="445"/>
        </w:trPr>
        <w:tc>
          <w:tcPr>
            <w:tcW w:w="978" w:type="dxa"/>
            <w:vAlign w:val="center"/>
          </w:tcPr>
          <w:p w14:paraId="6CB1F6A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1166" w:type="dxa"/>
            <w:vAlign w:val="center"/>
          </w:tcPr>
          <w:p w14:paraId="0250B22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3.47±2.19,</w:t>
            </w:r>
          </w:p>
          <w:p w14:paraId="6CCE2B7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.99(0.72-11.84)</w:t>
            </w:r>
          </w:p>
        </w:tc>
        <w:tc>
          <w:tcPr>
            <w:tcW w:w="1193" w:type="dxa"/>
            <w:vAlign w:val="center"/>
          </w:tcPr>
          <w:p w14:paraId="3C6797F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4.18±3.06,</w:t>
            </w:r>
          </w:p>
          <w:p w14:paraId="6D3E57D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.88(2.53-11.77)</w:t>
            </w:r>
          </w:p>
        </w:tc>
        <w:tc>
          <w:tcPr>
            <w:tcW w:w="1166" w:type="dxa"/>
            <w:vAlign w:val="center"/>
          </w:tcPr>
          <w:p w14:paraId="0BBDB7C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3.64±2.40,</w:t>
            </w:r>
          </w:p>
          <w:p w14:paraId="083FA50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.99(0.72-11.84)</w:t>
            </w:r>
          </w:p>
        </w:tc>
        <w:tc>
          <w:tcPr>
            <w:tcW w:w="698" w:type="dxa"/>
            <w:vAlign w:val="center"/>
          </w:tcPr>
          <w:p w14:paraId="0CABF58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166" w:type="dxa"/>
            <w:vAlign w:val="center"/>
          </w:tcPr>
          <w:p w14:paraId="3BF74E6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08±3.70,</w:t>
            </w:r>
          </w:p>
          <w:p w14:paraId="1986AF4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4.51(2.47-13.02)</w:t>
            </w:r>
          </w:p>
        </w:tc>
        <w:tc>
          <w:tcPr>
            <w:tcW w:w="1166" w:type="dxa"/>
            <w:vAlign w:val="center"/>
          </w:tcPr>
          <w:p w14:paraId="5EFE76E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46±3.55,</w:t>
            </w:r>
          </w:p>
          <w:p w14:paraId="632371E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4.20(2.12-11.63)</w:t>
            </w:r>
          </w:p>
        </w:tc>
        <w:tc>
          <w:tcPr>
            <w:tcW w:w="1166" w:type="dxa"/>
            <w:vAlign w:val="center"/>
          </w:tcPr>
          <w:p w14:paraId="61D56E6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95±3.63,</w:t>
            </w:r>
          </w:p>
          <w:p w14:paraId="53FA3EB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4.26(2.12</w:t>
            </w:r>
          </w:p>
          <w:p w14:paraId="4243BFC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02)</w:t>
            </w:r>
          </w:p>
        </w:tc>
        <w:tc>
          <w:tcPr>
            <w:tcW w:w="698" w:type="dxa"/>
            <w:vAlign w:val="center"/>
          </w:tcPr>
          <w:p w14:paraId="3C2106F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20611C" w:rsidRPr="000F2A5C" w14:paraId="7E0EFBD2" w14:textId="77777777" w:rsidTr="005D5F72">
        <w:trPr>
          <w:trHeight w:val="193"/>
        </w:trPr>
        <w:tc>
          <w:tcPr>
            <w:tcW w:w="978" w:type="dxa"/>
            <w:vAlign w:val="center"/>
          </w:tcPr>
          <w:p w14:paraId="7458727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1166" w:type="dxa"/>
            <w:vAlign w:val="center"/>
          </w:tcPr>
          <w:p w14:paraId="002CF12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62±3.48,</w:t>
            </w:r>
          </w:p>
          <w:p w14:paraId="572CA44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55(3.85-19.88)</w:t>
            </w:r>
          </w:p>
        </w:tc>
        <w:tc>
          <w:tcPr>
            <w:tcW w:w="1193" w:type="dxa"/>
            <w:vAlign w:val="center"/>
          </w:tcPr>
          <w:p w14:paraId="66A8528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83±5.02,</w:t>
            </w:r>
          </w:p>
          <w:p w14:paraId="6273CA0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33(4.88-20.94)</w:t>
            </w:r>
          </w:p>
        </w:tc>
        <w:tc>
          <w:tcPr>
            <w:tcW w:w="1166" w:type="dxa"/>
            <w:vAlign w:val="center"/>
          </w:tcPr>
          <w:p w14:paraId="0F197FF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67±3.84,</w:t>
            </w:r>
          </w:p>
          <w:p w14:paraId="604E633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44(3.85-20.94)</w:t>
            </w:r>
          </w:p>
        </w:tc>
        <w:tc>
          <w:tcPr>
            <w:tcW w:w="698" w:type="dxa"/>
            <w:vAlign w:val="center"/>
          </w:tcPr>
          <w:p w14:paraId="3A41424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166" w:type="dxa"/>
            <w:vAlign w:val="center"/>
          </w:tcPr>
          <w:p w14:paraId="7499271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39±6.04,</w:t>
            </w:r>
          </w:p>
          <w:p w14:paraId="327E64A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53(3.39-29.12)</w:t>
            </w:r>
          </w:p>
        </w:tc>
        <w:tc>
          <w:tcPr>
            <w:tcW w:w="1166" w:type="dxa"/>
            <w:vAlign w:val="center"/>
          </w:tcPr>
          <w:p w14:paraId="35E7D10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31±6.60,</w:t>
            </w:r>
          </w:p>
          <w:p w14:paraId="1949DCA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37(4.00-2.43)</w:t>
            </w:r>
          </w:p>
        </w:tc>
        <w:tc>
          <w:tcPr>
            <w:tcW w:w="1166" w:type="dxa"/>
            <w:vAlign w:val="center"/>
          </w:tcPr>
          <w:p w14:paraId="41A2722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84±6.13,</w:t>
            </w:r>
          </w:p>
          <w:p w14:paraId="1001C4D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57(3.39</w:t>
            </w:r>
          </w:p>
          <w:p w14:paraId="2EEA40C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9.12)</w:t>
            </w:r>
          </w:p>
        </w:tc>
        <w:tc>
          <w:tcPr>
            <w:tcW w:w="698" w:type="dxa"/>
            <w:vAlign w:val="center"/>
          </w:tcPr>
          <w:p w14:paraId="6BC4F59A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20611C" w:rsidRPr="000F2A5C" w14:paraId="344C5E6F" w14:textId="77777777" w:rsidTr="005D5F72">
        <w:trPr>
          <w:trHeight w:val="193"/>
        </w:trPr>
        <w:tc>
          <w:tcPr>
            <w:tcW w:w="978" w:type="dxa"/>
            <w:vAlign w:val="center"/>
          </w:tcPr>
          <w:p w14:paraId="1FDF904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1166" w:type="dxa"/>
            <w:vAlign w:val="center"/>
          </w:tcPr>
          <w:p w14:paraId="5EAE469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38±4.97,</w:t>
            </w:r>
          </w:p>
          <w:p w14:paraId="5ED7BA9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94(5.17-29.79)</w:t>
            </w:r>
          </w:p>
        </w:tc>
        <w:tc>
          <w:tcPr>
            <w:tcW w:w="1193" w:type="dxa"/>
            <w:vAlign w:val="center"/>
          </w:tcPr>
          <w:p w14:paraId="151D3C1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13±1.55,</w:t>
            </w:r>
          </w:p>
          <w:p w14:paraId="1D97426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07(5.97-10.16</w:t>
            </w:r>
          </w:p>
        </w:tc>
        <w:tc>
          <w:tcPr>
            <w:tcW w:w="1166" w:type="dxa"/>
            <w:vAlign w:val="center"/>
          </w:tcPr>
          <w:p w14:paraId="4EDA5F0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11±4.46,</w:t>
            </w:r>
          </w:p>
          <w:p w14:paraId="2A7C569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94(5.17-29.79)</w:t>
            </w:r>
          </w:p>
        </w:tc>
        <w:tc>
          <w:tcPr>
            <w:tcW w:w="698" w:type="dxa"/>
            <w:vAlign w:val="center"/>
          </w:tcPr>
          <w:p w14:paraId="7F1226B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166" w:type="dxa"/>
            <w:vAlign w:val="center"/>
          </w:tcPr>
          <w:p w14:paraId="7664D24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13±6.27,</w:t>
            </w:r>
          </w:p>
          <w:p w14:paraId="14E337C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28(5.54-28.16)</w:t>
            </w:r>
          </w:p>
        </w:tc>
        <w:tc>
          <w:tcPr>
            <w:tcW w:w="1166" w:type="dxa"/>
            <w:vAlign w:val="center"/>
          </w:tcPr>
          <w:p w14:paraId="6BDF5BE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74±7.46,</w:t>
            </w:r>
          </w:p>
          <w:p w14:paraId="72D596D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51(5.06-23.63)</w:t>
            </w:r>
          </w:p>
        </w:tc>
        <w:tc>
          <w:tcPr>
            <w:tcW w:w="1166" w:type="dxa"/>
            <w:vAlign w:val="center"/>
          </w:tcPr>
          <w:p w14:paraId="0709967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26±6.42,</w:t>
            </w:r>
          </w:p>
          <w:p w14:paraId="15DF438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77(5.06</w:t>
            </w:r>
          </w:p>
          <w:p w14:paraId="312D7CA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8.16)</w:t>
            </w:r>
          </w:p>
        </w:tc>
        <w:tc>
          <w:tcPr>
            <w:tcW w:w="698" w:type="dxa"/>
            <w:vAlign w:val="center"/>
          </w:tcPr>
          <w:p w14:paraId="39134BB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20611C" w:rsidRPr="000F2A5C" w14:paraId="3062C138" w14:textId="77777777" w:rsidTr="005D5F72">
        <w:trPr>
          <w:trHeight w:val="193"/>
        </w:trPr>
        <w:tc>
          <w:tcPr>
            <w:tcW w:w="978" w:type="dxa"/>
            <w:vAlign w:val="center"/>
          </w:tcPr>
          <w:p w14:paraId="70CF8F9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1166" w:type="dxa"/>
            <w:vAlign w:val="center"/>
          </w:tcPr>
          <w:p w14:paraId="65C4170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46±4.77,</w:t>
            </w:r>
          </w:p>
          <w:p w14:paraId="2EB34D1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72(6.82-27.63)</w:t>
            </w:r>
          </w:p>
        </w:tc>
        <w:tc>
          <w:tcPr>
            <w:tcW w:w="1193" w:type="dxa"/>
            <w:vAlign w:val="center"/>
          </w:tcPr>
          <w:p w14:paraId="2FA243E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45±5.27,</w:t>
            </w:r>
          </w:p>
          <w:p w14:paraId="7F12C94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66 (8.67-</w:t>
            </w:r>
          </w:p>
          <w:p w14:paraId="0EBFBD8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25.98</w:t>
            </w:r>
          </w:p>
        </w:tc>
        <w:tc>
          <w:tcPr>
            <w:tcW w:w="1166" w:type="dxa"/>
            <w:vAlign w:val="center"/>
          </w:tcPr>
          <w:p w14:paraId="6CD586C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46±4.82,</w:t>
            </w:r>
          </w:p>
          <w:p w14:paraId="56A071BC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66(6.82-7.63)</w:t>
            </w:r>
          </w:p>
        </w:tc>
        <w:tc>
          <w:tcPr>
            <w:tcW w:w="698" w:type="dxa"/>
            <w:vAlign w:val="center"/>
          </w:tcPr>
          <w:p w14:paraId="6438136F" w14:textId="698481EE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E63E0" w:rsidRPr="000F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66" w:type="dxa"/>
            <w:vAlign w:val="center"/>
          </w:tcPr>
          <w:p w14:paraId="564E76D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9.5±8.14,</w:t>
            </w:r>
          </w:p>
          <w:p w14:paraId="1B3311E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8.44(8.28-</w:t>
            </w:r>
          </w:p>
          <w:p w14:paraId="1143341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33.79)</w:t>
            </w:r>
          </w:p>
        </w:tc>
        <w:tc>
          <w:tcPr>
            <w:tcW w:w="1166" w:type="dxa"/>
            <w:vAlign w:val="center"/>
          </w:tcPr>
          <w:p w14:paraId="5A3260B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94±7.53,</w:t>
            </w:r>
          </w:p>
          <w:p w14:paraId="59B66C0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51(7.76-29.18)</w:t>
            </w:r>
          </w:p>
        </w:tc>
        <w:tc>
          <w:tcPr>
            <w:tcW w:w="1166" w:type="dxa"/>
            <w:vAlign w:val="center"/>
          </w:tcPr>
          <w:p w14:paraId="465B574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8.19±8.25,</w:t>
            </w:r>
          </w:p>
          <w:p w14:paraId="39303FF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6.57(7.76</w:t>
            </w:r>
          </w:p>
          <w:p w14:paraId="0B12ECA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33.79)</w:t>
            </w:r>
          </w:p>
        </w:tc>
        <w:tc>
          <w:tcPr>
            <w:tcW w:w="698" w:type="dxa"/>
            <w:vAlign w:val="center"/>
          </w:tcPr>
          <w:p w14:paraId="700CA6AA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20611C" w:rsidRPr="000F2A5C" w14:paraId="31305833" w14:textId="77777777" w:rsidTr="005D5F72">
        <w:trPr>
          <w:trHeight w:val="193"/>
        </w:trPr>
        <w:tc>
          <w:tcPr>
            <w:tcW w:w="978" w:type="dxa"/>
            <w:vAlign w:val="center"/>
          </w:tcPr>
          <w:p w14:paraId="579B45C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1166" w:type="dxa"/>
            <w:vAlign w:val="center"/>
          </w:tcPr>
          <w:p w14:paraId="7ACFD0B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46±2.88,</w:t>
            </w:r>
          </w:p>
          <w:p w14:paraId="11878B0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77(3.80-17.31)</w:t>
            </w:r>
          </w:p>
        </w:tc>
        <w:tc>
          <w:tcPr>
            <w:tcW w:w="1193" w:type="dxa"/>
            <w:vAlign w:val="center"/>
          </w:tcPr>
          <w:p w14:paraId="17EE219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00±0.68,</w:t>
            </w:r>
          </w:p>
          <w:p w14:paraId="258BED6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01(3.86-5.95</w:t>
            </w:r>
          </w:p>
        </w:tc>
        <w:tc>
          <w:tcPr>
            <w:tcW w:w="1166" w:type="dxa"/>
            <w:vAlign w:val="center"/>
          </w:tcPr>
          <w:p w14:paraId="041F8E2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12±2.61,</w:t>
            </w:r>
          </w:p>
          <w:p w14:paraId="499DC3D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24(3.80-17.31)</w:t>
            </w:r>
          </w:p>
        </w:tc>
        <w:tc>
          <w:tcPr>
            <w:tcW w:w="698" w:type="dxa"/>
            <w:vAlign w:val="center"/>
          </w:tcPr>
          <w:p w14:paraId="446FD09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166" w:type="dxa"/>
            <w:vAlign w:val="center"/>
          </w:tcPr>
          <w:p w14:paraId="10A34DB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08±3.23,</w:t>
            </w:r>
          </w:p>
          <w:p w14:paraId="63E912C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34(4.22-17.79)</w:t>
            </w:r>
          </w:p>
        </w:tc>
        <w:tc>
          <w:tcPr>
            <w:tcW w:w="1166" w:type="dxa"/>
            <w:vAlign w:val="center"/>
          </w:tcPr>
          <w:p w14:paraId="7F838B4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22±4.89,</w:t>
            </w:r>
          </w:p>
          <w:p w14:paraId="74831B3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20(3.05-17.45)</w:t>
            </w:r>
          </w:p>
        </w:tc>
        <w:tc>
          <w:tcPr>
            <w:tcW w:w="1166" w:type="dxa"/>
            <w:vAlign w:val="center"/>
          </w:tcPr>
          <w:p w14:paraId="64B76FD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7.85±3.69,</w:t>
            </w:r>
          </w:p>
          <w:p w14:paraId="6C4A256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76(3.05</w:t>
            </w:r>
          </w:p>
          <w:p w14:paraId="7389D74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7.79)</w:t>
            </w:r>
          </w:p>
        </w:tc>
        <w:tc>
          <w:tcPr>
            <w:tcW w:w="698" w:type="dxa"/>
            <w:vAlign w:val="center"/>
          </w:tcPr>
          <w:p w14:paraId="0A13B5C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</w:tbl>
    <w:p w14:paraId="26B46104" w14:textId="77777777" w:rsidR="0020611C" w:rsidRDefault="0020611C" w:rsidP="0020611C">
      <w:pPr>
        <w:pStyle w:val="NormalWeb"/>
        <w:rPr>
          <w:color w:val="000000"/>
        </w:rPr>
      </w:pPr>
    </w:p>
    <w:tbl>
      <w:tblPr>
        <w:tblStyle w:val="TableGrid"/>
        <w:tblW w:w="3953" w:type="pct"/>
        <w:tblLook w:val="04A0" w:firstRow="1" w:lastRow="0" w:firstColumn="1" w:lastColumn="0" w:noHBand="0" w:noVBand="1"/>
      </w:tblPr>
      <w:tblGrid>
        <w:gridCol w:w="1854"/>
        <w:gridCol w:w="2031"/>
        <w:gridCol w:w="2191"/>
        <w:gridCol w:w="1316"/>
      </w:tblGrid>
      <w:tr w:rsidR="0020611C" w:rsidRPr="000F2A5C" w14:paraId="5FB1B1A5" w14:textId="77777777" w:rsidTr="005D5F72">
        <w:trPr>
          <w:trHeight w:val="360"/>
        </w:trPr>
        <w:tc>
          <w:tcPr>
            <w:tcW w:w="1254" w:type="pct"/>
            <w:vMerge w:val="restart"/>
            <w:vAlign w:val="center"/>
          </w:tcPr>
          <w:p w14:paraId="70FA8AA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3746" w:type="pct"/>
            <w:gridSpan w:val="3"/>
            <w:vAlign w:val="center"/>
          </w:tcPr>
          <w:p w14:paraId="56A6FFD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</w:tr>
      <w:tr w:rsidR="0020611C" w:rsidRPr="000F2A5C" w14:paraId="72AAB13C" w14:textId="77777777" w:rsidTr="005D5F72">
        <w:trPr>
          <w:trHeight w:val="360"/>
        </w:trPr>
        <w:tc>
          <w:tcPr>
            <w:tcW w:w="1254" w:type="pct"/>
            <w:vMerge/>
            <w:vAlign w:val="center"/>
          </w:tcPr>
          <w:p w14:paraId="3EF8FF4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pct"/>
            <w:vAlign w:val="center"/>
          </w:tcPr>
          <w:p w14:paraId="716615B1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82" w:type="pct"/>
            <w:vAlign w:val="center"/>
          </w:tcPr>
          <w:p w14:paraId="745B0B6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90" w:type="pct"/>
            <w:vAlign w:val="center"/>
          </w:tcPr>
          <w:p w14:paraId="63D1620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0611C" w:rsidRPr="000F2A5C" w14:paraId="7F43FA1F" w14:textId="77777777" w:rsidTr="005D5F72">
        <w:trPr>
          <w:trHeight w:val="519"/>
        </w:trPr>
        <w:tc>
          <w:tcPr>
            <w:tcW w:w="1254" w:type="pct"/>
            <w:vAlign w:val="center"/>
          </w:tcPr>
          <w:p w14:paraId="195E2CF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1374" w:type="pct"/>
            <w:vAlign w:val="center"/>
          </w:tcPr>
          <w:p w14:paraId="4CEF64A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04±1.09,</w:t>
            </w:r>
          </w:p>
          <w:p w14:paraId="16F6517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19(2.94-7.78)</w:t>
            </w:r>
          </w:p>
        </w:tc>
        <w:tc>
          <w:tcPr>
            <w:tcW w:w="1482" w:type="pct"/>
            <w:vAlign w:val="center"/>
          </w:tcPr>
          <w:p w14:paraId="029FE51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38±0.74,</w:t>
            </w:r>
          </w:p>
          <w:p w14:paraId="4B23CF2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62(4.72-7.00</w:t>
            </w:r>
          </w:p>
        </w:tc>
        <w:tc>
          <w:tcPr>
            <w:tcW w:w="890" w:type="pct"/>
            <w:vAlign w:val="center"/>
          </w:tcPr>
          <w:p w14:paraId="37CE454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20611C" w:rsidRPr="000F2A5C" w14:paraId="1A9124A0" w14:textId="77777777" w:rsidTr="005D5F72">
        <w:trPr>
          <w:trHeight w:val="536"/>
        </w:trPr>
        <w:tc>
          <w:tcPr>
            <w:tcW w:w="1254" w:type="pct"/>
            <w:vAlign w:val="center"/>
          </w:tcPr>
          <w:p w14:paraId="6DDF6ED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1374" w:type="pct"/>
            <w:vAlign w:val="center"/>
          </w:tcPr>
          <w:p w14:paraId="2FAC50C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59±2.61,</w:t>
            </w:r>
          </w:p>
          <w:p w14:paraId="00A3A2F6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35(9.64-18.45)</w:t>
            </w:r>
          </w:p>
        </w:tc>
        <w:tc>
          <w:tcPr>
            <w:tcW w:w="1482" w:type="pct"/>
            <w:vAlign w:val="center"/>
          </w:tcPr>
          <w:p w14:paraId="20AF617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81±2.39,</w:t>
            </w:r>
          </w:p>
          <w:p w14:paraId="033B625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72(8.03-16.30</w:t>
            </w:r>
          </w:p>
        </w:tc>
        <w:tc>
          <w:tcPr>
            <w:tcW w:w="890" w:type="pct"/>
            <w:vAlign w:val="center"/>
          </w:tcPr>
          <w:p w14:paraId="18373FA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20611C" w:rsidRPr="000F2A5C" w14:paraId="2D747D71" w14:textId="77777777" w:rsidTr="005D5F72">
        <w:trPr>
          <w:trHeight w:val="92"/>
        </w:trPr>
        <w:tc>
          <w:tcPr>
            <w:tcW w:w="1254" w:type="pct"/>
            <w:vAlign w:val="center"/>
          </w:tcPr>
          <w:p w14:paraId="4D36DD2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1374" w:type="pct"/>
            <w:vAlign w:val="center"/>
          </w:tcPr>
          <w:p w14:paraId="4CCE631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16±2.09,</w:t>
            </w:r>
          </w:p>
          <w:p w14:paraId="24BC439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23(7.19-17.42)</w:t>
            </w:r>
          </w:p>
        </w:tc>
        <w:tc>
          <w:tcPr>
            <w:tcW w:w="1482" w:type="pct"/>
            <w:vAlign w:val="center"/>
          </w:tcPr>
          <w:p w14:paraId="6579063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73±2.28,</w:t>
            </w:r>
          </w:p>
          <w:p w14:paraId="6EEF4A9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52(6.91-13.55</w:t>
            </w:r>
          </w:p>
        </w:tc>
        <w:tc>
          <w:tcPr>
            <w:tcW w:w="890" w:type="pct"/>
            <w:vAlign w:val="center"/>
          </w:tcPr>
          <w:p w14:paraId="6D0D2C9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20611C" w:rsidRPr="000F2A5C" w14:paraId="1B433706" w14:textId="77777777" w:rsidTr="005D5F72">
        <w:trPr>
          <w:trHeight w:val="92"/>
        </w:trPr>
        <w:tc>
          <w:tcPr>
            <w:tcW w:w="1254" w:type="pct"/>
            <w:vAlign w:val="center"/>
          </w:tcPr>
          <w:p w14:paraId="68FD10C5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1374" w:type="pct"/>
            <w:vAlign w:val="center"/>
          </w:tcPr>
          <w:p w14:paraId="4F7942A9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75±4.34,</w:t>
            </w:r>
          </w:p>
          <w:p w14:paraId="79FF3937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87(3.10-19.95)</w:t>
            </w:r>
          </w:p>
        </w:tc>
        <w:tc>
          <w:tcPr>
            <w:tcW w:w="1482" w:type="pct"/>
            <w:vAlign w:val="center"/>
          </w:tcPr>
          <w:p w14:paraId="4F42DB6E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28±2.39,</w:t>
            </w:r>
          </w:p>
          <w:p w14:paraId="52E8ECE4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74(10.26-17.91</w:t>
            </w:r>
          </w:p>
        </w:tc>
        <w:tc>
          <w:tcPr>
            <w:tcW w:w="890" w:type="pct"/>
            <w:vAlign w:val="center"/>
          </w:tcPr>
          <w:p w14:paraId="4CD4D02D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20611C" w:rsidRPr="000F2A5C" w14:paraId="2C99DF7D" w14:textId="77777777" w:rsidTr="005D5F72">
        <w:trPr>
          <w:trHeight w:val="467"/>
        </w:trPr>
        <w:tc>
          <w:tcPr>
            <w:tcW w:w="1254" w:type="pct"/>
            <w:vAlign w:val="center"/>
          </w:tcPr>
          <w:p w14:paraId="7CA2B180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1374" w:type="pct"/>
            <w:vAlign w:val="center"/>
          </w:tcPr>
          <w:p w14:paraId="088070EB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47±1.99,</w:t>
            </w:r>
          </w:p>
          <w:p w14:paraId="42788CC3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32(4.65-12.27)</w:t>
            </w:r>
          </w:p>
        </w:tc>
        <w:tc>
          <w:tcPr>
            <w:tcW w:w="1482" w:type="pct"/>
            <w:vAlign w:val="center"/>
          </w:tcPr>
          <w:p w14:paraId="25BCE0D2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77±2.35,</w:t>
            </w:r>
          </w:p>
          <w:p w14:paraId="5A0992CF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9.78(5.01-11.47</w:t>
            </w:r>
          </w:p>
        </w:tc>
        <w:tc>
          <w:tcPr>
            <w:tcW w:w="890" w:type="pct"/>
            <w:vAlign w:val="center"/>
          </w:tcPr>
          <w:p w14:paraId="3C51E3B8" w14:textId="77777777" w:rsidR="0020611C" w:rsidRPr="000F2A5C" w:rsidRDefault="0020611C" w:rsidP="005D5F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</w:tbl>
    <w:p w14:paraId="261F897D" w14:textId="77777777" w:rsidR="0020611C" w:rsidRPr="00C95C11" w:rsidRDefault="0020611C" w:rsidP="0020611C">
      <w:pPr>
        <w:rPr>
          <w:rFonts w:ascii="Arial" w:hAnsi="Arial" w:cs="Arial"/>
          <w:sz w:val="16"/>
          <w:szCs w:val="16"/>
        </w:rPr>
      </w:pPr>
    </w:p>
    <w:p w14:paraId="49563733" w14:textId="77777777" w:rsidR="005A6164" w:rsidRDefault="005A6164" w:rsidP="005A6164">
      <w:r w:rsidRPr="00D707C2">
        <w:rPr>
          <w:rFonts w:ascii="Times New Roman" w:hAnsi="Times New Roman" w:cs="Times New Roman"/>
          <w:sz w:val="20"/>
          <w:szCs w:val="20"/>
        </w:rPr>
        <w:t>RRMS: relapsing-remitting multiple sclerosis; HC: healthy controls; CSF: Cerebrospinal Fluid</w:t>
      </w:r>
    </w:p>
    <w:p w14:paraId="22EA5A67" w14:textId="77777777" w:rsidR="00056212" w:rsidRDefault="00056212"/>
    <w:p w14:paraId="7C5125D9" w14:textId="77777777" w:rsidR="003D3FEA" w:rsidRDefault="003D3FEA"/>
    <w:p w14:paraId="585D0B78" w14:textId="77777777" w:rsidR="003D3FEA" w:rsidRDefault="003D3FEA"/>
    <w:p w14:paraId="53F56BA3" w14:textId="77777777" w:rsidR="003D3FEA" w:rsidRDefault="003D3FEA"/>
    <w:p w14:paraId="71A58F50" w14:textId="77777777" w:rsidR="003D3FEA" w:rsidRDefault="003D3FEA"/>
    <w:p w14:paraId="5020C8AD" w14:textId="77777777" w:rsidR="003D3FEA" w:rsidRDefault="003D3FEA"/>
    <w:p w14:paraId="0EA46C02" w14:textId="77777777" w:rsidR="003D3FEA" w:rsidRDefault="003D3FEA"/>
    <w:p w14:paraId="57513E24" w14:textId="77777777" w:rsidR="003D3FEA" w:rsidRDefault="003D3FEA"/>
    <w:p w14:paraId="75E9CB1F" w14:textId="77777777" w:rsidR="003D3FEA" w:rsidRDefault="003D3FEA"/>
    <w:p w14:paraId="30B79A89" w14:textId="77777777" w:rsidR="003D3FEA" w:rsidRDefault="003D3FEA"/>
    <w:p w14:paraId="19F52258" w14:textId="77777777" w:rsidR="003D3FEA" w:rsidRDefault="003D3FEA"/>
    <w:p w14:paraId="05056D60" w14:textId="77777777" w:rsidR="003D3FEA" w:rsidRDefault="003D3FEA"/>
    <w:p w14:paraId="3D69F2F5" w14:textId="77777777" w:rsidR="003D3FEA" w:rsidRDefault="003D3FEA"/>
    <w:p w14:paraId="471C7852" w14:textId="77777777" w:rsidR="003D3FEA" w:rsidRDefault="003D3FEA"/>
    <w:p w14:paraId="107BAC1F" w14:textId="650BE69B" w:rsidR="003D3FEA" w:rsidRPr="00D95510" w:rsidRDefault="00B64565" w:rsidP="003D3FEA">
      <w:pPr>
        <w:pStyle w:val="NormalWeb"/>
        <w:rPr>
          <w:color w:val="000000"/>
        </w:rPr>
      </w:pPr>
      <w:r w:rsidRPr="00B64565">
        <w:rPr>
          <w:b/>
          <w:bCs/>
          <w:color w:val="000000"/>
        </w:rPr>
        <w:lastRenderedPageBreak/>
        <w:t>SUPPLEMENTARY TABLE 2</w:t>
      </w:r>
    </w:p>
    <w:tbl>
      <w:tblPr>
        <w:tblStyle w:val="TableGrid"/>
        <w:tblW w:w="10215" w:type="dxa"/>
        <w:tblLayout w:type="fixed"/>
        <w:tblLook w:val="04A0" w:firstRow="1" w:lastRow="0" w:firstColumn="1" w:lastColumn="0" w:noHBand="0" w:noVBand="1"/>
      </w:tblPr>
      <w:tblGrid>
        <w:gridCol w:w="1425"/>
        <w:gridCol w:w="1522"/>
        <w:gridCol w:w="1709"/>
        <w:gridCol w:w="1075"/>
        <w:gridCol w:w="1420"/>
        <w:gridCol w:w="1628"/>
        <w:gridCol w:w="1436"/>
      </w:tblGrid>
      <w:tr w:rsidR="003D3FEA" w:rsidRPr="000F2A5C" w14:paraId="26F70338" w14:textId="77777777" w:rsidTr="002432FD">
        <w:trPr>
          <w:trHeight w:val="78"/>
        </w:trPr>
        <w:tc>
          <w:tcPr>
            <w:tcW w:w="1425" w:type="dxa"/>
            <w:vMerge w:val="restart"/>
            <w:vAlign w:val="center"/>
          </w:tcPr>
          <w:p w14:paraId="7386DD9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rum</w:t>
            </w:r>
          </w:p>
        </w:tc>
        <w:tc>
          <w:tcPr>
            <w:tcW w:w="4306" w:type="dxa"/>
            <w:gridSpan w:val="3"/>
            <w:vAlign w:val="center"/>
          </w:tcPr>
          <w:p w14:paraId="17EF5913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RRMS</w:t>
            </w:r>
          </w:p>
        </w:tc>
        <w:tc>
          <w:tcPr>
            <w:tcW w:w="4484" w:type="dxa"/>
            <w:gridSpan w:val="3"/>
            <w:vAlign w:val="center"/>
          </w:tcPr>
          <w:p w14:paraId="5438ED5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HC</w:t>
            </w:r>
          </w:p>
        </w:tc>
      </w:tr>
      <w:tr w:rsidR="003D3FEA" w:rsidRPr="000F2A5C" w14:paraId="4E00C52E" w14:textId="77777777" w:rsidTr="002432FD">
        <w:trPr>
          <w:trHeight w:val="83"/>
        </w:trPr>
        <w:tc>
          <w:tcPr>
            <w:tcW w:w="1425" w:type="dxa"/>
            <w:vMerge/>
            <w:vAlign w:val="center"/>
          </w:tcPr>
          <w:p w14:paraId="6D434D8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14:paraId="4A028AF0" w14:textId="414C2938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&l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709" w:type="dxa"/>
            <w:vAlign w:val="center"/>
          </w:tcPr>
          <w:p w14:paraId="5E98F0ED" w14:textId="438717D8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&g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075" w:type="dxa"/>
            <w:vAlign w:val="center"/>
          </w:tcPr>
          <w:p w14:paraId="2C5FA8D6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420" w:type="dxa"/>
            <w:vAlign w:val="center"/>
          </w:tcPr>
          <w:p w14:paraId="6CDCF36E" w14:textId="524DBB89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&l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8" w:type="dxa"/>
            <w:vAlign w:val="center"/>
          </w:tcPr>
          <w:p w14:paraId="7373AD0E" w14:textId="5B1DA864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&g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434" w:type="dxa"/>
            <w:vAlign w:val="center"/>
          </w:tcPr>
          <w:p w14:paraId="37C2FA1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</w:tr>
      <w:tr w:rsidR="003D3FEA" w:rsidRPr="000F2A5C" w14:paraId="08BE686B" w14:textId="77777777" w:rsidTr="002432FD">
        <w:trPr>
          <w:trHeight w:val="242"/>
        </w:trPr>
        <w:tc>
          <w:tcPr>
            <w:tcW w:w="1425" w:type="dxa"/>
            <w:vAlign w:val="center"/>
          </w:tcPr>
          <w:p w14:paraId="0E994F7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ma3A</w:t>
            </w:r>
          </w:p>
        </w:tc>
        <w:tc>
          <w:tcPr>
            <w:tcW w:w="1522" w:type="dxa"/>
            <w:vAlign w:val="center"/>
          </w:tcPr>
          <w:p w14:paraId="2A8AC607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3.96±2.63,</w:t>
            </w:r>
          </w:p>
          <w:p w14:paraId="28DBB1B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2.99(1.84-11.84)</w:t>
            </w:r>
          </w:p>
        </w:tc>
        <w:tc>
          <w:tcPr>
            <w:tcW w:w="1709" w:type="dxa"/>
            <w:vAlign w:val="center"/>
          </w:tcPr>
          <w:p w14:paraId="0F3CA128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2.66±1.04,</w:t>
            </w:r>
          </w:p>
          <w:p w14:paraId="23FF247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2.88(0.72-3.96)</w:t>
            </w:r>
          </w:p>
        </w:tc>
        <w:tc>
          <w:tcPr>
            <w:tcW w:w="1075" w:type="dxa"/>
            <w:vAlign w:val="center"/>
          </w:tcPr>
          <w:p w14:paraId="0E25E3A3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270</w:t>
            </w:r>
          </w:p>
        </w:tc>
        <w:tc>
          <w:tcPr>
            <w:tcW w:w="1420" w:type="dxa"/>
            <w:vAlign w:val="center"/>
          </w:tcPr>
          <w:p w14:paraId="5E9A9CD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5.66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3.41,</w:t>
            </w:r>
          </w:p>
          <w:p w14:paraId="6C808A0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4.2(2.12 - 12.95)</w:t>
            </w:r>
          </w:p>
        </w:tc>
        <w:tc>
          <w:tcPr>
            <w:tcW w:w="1628" w:type="dxa"/>
            <w:vAlign w:val="center"/>
          </w:tcPr>
          <w:p w14:paraId="1A3CDE4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6.85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4.37,</w:t>
            </w:r>
          </w:p>
          <w:p w14:paraId="2C29180D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6.2(2.47 - 13.02)</w:t>
            </w:r>
          </w:p>
        </w:tc>
        <w:tc>
          <w:tcPr>
            <w:tcW w:w="1434" w:type="dxa"/>
            <w:vAlign w:val="center"/>
          </w:tcPr>
          <w:p w14:paraId="3F8C69A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789</w:t>
            </w:r>
          </w:p>
        </w:tc>
      </w:tr>
      <w:tr w:rsidR="003D3FEA" w:rsidRPr="000F2A5C" w14:paraId="38E62FCF" w14:textId="77777777" w:rsidTr="002432FD">
        <w:trPr>
          <w:trHeight w:val="331"/>
        </w:trPr>
        <w:tc>
          <w:tcPr>
            <w:tcW w:w="1425" w:type="dxa"/>
            <w:vAlign w:val="center"/>
          </w:tcPr>
          <w:p w14:paraId="0BB8733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ma3F</w:t>
            </w:r>
          </w:p>
        </w:tc>
        <w:tc>
          <w:tcPr>
            <w:tcW w:w="1522" w:type="dxa"/>
            <w:vAlign w:val="center"/>
          </w:tcPr>
          <w:p w14:paraId="3E27D99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7.94±4.13,</w:t>
            </w:r>
          </w:p>
          <w:p w14:paraId="19D472C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6.47(4.37-20.94)</w:t>
            </w:r>
          </w:p>
        </w:tc>
        <w:tc>
          <w:tcPr>
            <w:tcW w:w="1709" w:type="dxa"/>
            <w:vAlign w:val="center"/>
          </w:tcPr>
          <w:p w14:paraId="06449AE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6.87±2.85,</w:t>
            </w:r>
          </w:p>
          <w:p w14:paraId="10F782D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6.11(3.85-11.64)</w:t>
            </w:r>
          </w:p>
        </w:tc>
        <w:tc>
          <w:tcPr>
            <w:tcW w:w="1075" w:type="dxa"/>
            <w:vAlign w:val="center"/>
          </w:tcPr>
          <w:p w14:paraId="0263FDD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450</w:t>
            </w:r>
          </w:p>
        </w:tc>
        <w:tc>
          <w:tcPr>
            <w:tcW w:w="1420" w:type="dxa"/>
            <w:vAlign w:val="center"/>
          </w:tcPr>
          <w:p w14:paraId="510D619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9.57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6.31,</w:t>
            </w:r>
          </w:p>
          <w:p w14:paraId="0964D05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7.57(3.39 - 29.12)</w:t>
            </w:r>
          </w:p>
        </w:tc>
        <w:tc>
          <w:tcPr>
            <w:tcW w:w="1628" w:type="dxa"/>
            <w:vAlign w:val="center"/>
          </w:tcPr>
          <w:p w14:paraId="7B989FB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10.71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5.8,</w:t>
            </w:r>
          </w:p>
          <w:p w14:paraId="29335B90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8.27(4.96 - 19.99)</w:t>
            </w:r>
          </w:p>
        </w:tc>
        <w:tc>
          <w:tcPr>
            <w:tcW w:w="1434" w:type="dxa"/>
            <w:vAlign w:val="center"/>
          </w:tcPr>
          <w:p w14:paraId="324C6C5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537</w:t>
            </w:r>
          </w:p>
        </w:tc>
      </w:tr>
      <w:tr w:rsidR="003D3FEA" w:rsidRPr="000F2A5C" w14:paraId="753CAF1E" w14:textId="77777777" w:rsidTr="002432FD">
        <w:trPr>
          <w:trHeight w:val="248"/>
        </w:trPr>
        <w:tc>
          <w:tcPr>
            <w:tcW w:w="1425" w:type="dxa"/>
            <w:vAlign w:val="center"/>
          </w:tcPr>
          <w:p w14:paraId="71C4F3F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ma4A</w:t>
            </w:r>
          </w:p>
        </w:tc>
        <w:tc>
          <w:tcPr>
            <w:tcW w:w="1522" w:type="dxa"/>
            <w:vAlign w:val="center"/>
          </w:tcPr>
          <w:p w14:paraId="2BD0F7F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9.70±4.95,</w:t>
            </w:r>
          </w:p>
          <w:p w14:paraId="0AC4B9E3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8.49(5.43-29.79)</w:t>
            </w:r>
          </w:p>
        </w:tc>
        <w:tc>
          <w:tcPr>
            <w:tcW w:w="1709" w:type="dxa"/>
            <w:vAlign w:val="center"/>
          </w:tcPr>
          <w:p w14:paraId="381BEB1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7.33±1.53,</w:t>
            </w:r>
          </w:p>
          <w:p w14:paraId="2215CE7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7.08(5.17-10.13)</w:t>
            </w:r>
          </w:p>
        </w:tc>
        <w:tc>
          <w:tcPr>
            <w:tcW w:w="1075" w:type="dxa"/>
            <w:vAlign w:val="center"/>
          </w:tcPr>
          <w:p w14:paraId="399E2BD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117</w:t>
            </w:r>
          </w:p>
        </w:tc>
        <w:tc>
          <w:tcPr>
            <w:tcW w:w="1420" w:type="dxa"/>
            <w:vAlign w:val="center"/>
          </w:tcPr>
          <w:p w14:paraId="04044F3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12.52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5.76,</w:t>
            </w:r>
          </w:p>
          <w:p w14:paraId="3460AE3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10.51(5.06 - 24.64)</w:t>
            </w:r>
          </w:p>
        </w:tc>
        <w:tc>
          <w:tcPr>
            <w:tcW w:w="1628" w:type="dxa"/>
            <w:vAlign w:val="center"/>
          </w:tcPr>
          <w:p w14:paraId="7C08C37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15.57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8.16,</w:t>
            </w:r>
          </w:p>
          <w:p w14:paraId="773F37E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15.07(5.54 - 28.16)</w:t>
            </w:r>
          </w:p>
        </w:tc>
        <w:tc>
          <w:tcPr>
            <w:tcW w:w="1434" w:type="dxa"/>
            <w:vAlign w:val="center"/>
          </w:tcPr>
          <w:p w14:paraId="4F51191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352</w:t>
            </w:r>
          </w:p>
        </w:tc>
      </w:tr>
      <w:tr w:rsidR="003D3FEA" w:rsidRPr="000F2A5C" w14:paraId="4A38A04C" w14:textId="77777777" w:rsidTr="002432FD">
        <w:trPr>
          <w:trHeight w:val="252"/>
        </w:trPr>
        <w:tc>
          <w:tcPr>
            <w:tcW w:w="1425" w:type="dxa"/>
            <w:vAlign w:val="center"/>
          </w:tcPr>
          <w:p w14:paraId="34170657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ma4D</w:t>
            </w:r>
          </w:p>
        </w:tc>
        <w:tc>
          <w:tcPr>
            <w:tcW w:w="1522" w:type="dxa"/>
            <w:vAlign w:val="center"/>
          </w:tcPr>
          <w:p w14:paraId="725AF56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12.90±5.23,</w:t>
            </w:r>
          </w:p>
          <w:p w14:paraId="2686047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10.72(8.15-27.63)</w:t>
            </w:r>
          </w:p>
        </w:tc>
        <w:tc>
          <w:tcPr>
            <w:tcW w:w="1709" w:type="dxa"/>
            <w:vAlign w:val="center"/>
          </w:tcPr>
          <w:p w14:paraId="7E65B64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11.09±3.05,</w:t>
            </w:r>
          </w:p>
          <w:p w14:paraId="1F0E76F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10.66(6.82-15.90)</w:t>
            </w:r>
          </w:p>
        </w:tc>
        <w:tc>
          <w:tcPr>
            <w:tcW w:w="1075" w:type="dxa"/>
            <w:vAlign w:val="center"/>
          </w:tcPr>
          <w:p w14:paraId="08F7C6C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453</w:t>
            </w:r>
          </w:p>
        </w:tc>
        <w:tc>
          <w:tcPr>
            <w:tcW w:w="1420" w:type="dxa"/>
            <w:vAlign w:val="center"/>
          </w:tcPr>
          <w:p w14:paraId="2491148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19.66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8.55,</w:t>
            </w:r>
          </w:p>
          <w:p w14:paraId="6CCDA29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18.44(7.76 - 33.79)</w:t>
            </w:r>
          </w:p>
        </w:tc>
        <w:tc>
          <w:tcPr>
            <w:tcW w:w="1628" w:type="dxa"/>
            <w:vAlign w:val="center"/>
          </w:tcPr>
          <w:p w14:paraId="27E4288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13.4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5.02,</w:t>
            </w:r>
          </w:p>
          <w:p w14:paraId="76F334B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11.39 (8.28 - 20.6)</w:t>
            </w:r>
          </w:p>
        </w:tc>
        <w:tc>
          <w:tcPr>
            <w:tcW w:w="1434" w:type="dxa"/>
            <w:vAlign w:val="center"/>
          </w:tcPr>
          <w:p w14:paraId="6B3ACF8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059</w:t>
            </w:r>
          </w:p>
        </w:tc>
      </w:tr>
      <w:tr w:rsidR="003D3FEA" w:rsidRPr="000F2A5C" w14:paraId="2AAB69E2" w14:textId="77777777" w:rsidTr="002432FD">
        <w:trPr>
          <w:trHeight w:val="311"/>
        </w:trPr>
        <w:tc>
          <w:tcPr>
            <w:tcW w:w="1425" w:type="dxa"/>
            <w:vAlign w:val="center"/>
          </w:tcPr>
          <w:p w14:paraId="796A623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Sema7A</w:t>
            </w:r>
          </w:p>
        </w:tc>
        <w:tc>
          <w:tcPr>
            <w:tcW w:w="1522" w:type="dxa"/>
            <w:vAlign w:val="center"/>
          </w:tcPr>
          <w:p w14:paraId="0147CE2D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6.33±2.85</w:t>
            </w:r>
          </w:p>
          <w:p w14:paraId="3ABD4C2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5.77(3.80-17.31)</w:t>
            </w:r>
          </w:p>
        </w:tc>
        <w:tc>
          <w:tcPr>
            <w:tcW w:w="1709" w:type="dxa"/>
            <w:vAlign w:val="center"/>
          </w:tcPr>
          <w:p w14:paraId="0B1FF3D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5.44±1.53</w:t>
            </w:r>
          </w:p>
          <w:p w14:paraId="63D9C1A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4.83(4.36-8.68)</w:t>
            </w:r>
          </w:p>
        </w:tc>
        <w:tc>
          <w:tcPr>
            <w:tcW w:w="1075" w:type="dxa"/>
            <w:vAlign w:val="center"/>
          </w:tcPr>
          <w:p w14:paraId="33E772B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323</w:t>
            </w:r>
          </w:p>
        </w:tc>
        <w:tc>
          <w:tcPr>
            <w:tcW w:w="1420" w:type="dxa"/>
            <w:vAlign w:val="center"/>
          </w:tcPr>
          <w:p w14:paraId="5127EBA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8.07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3.86</w:t>
            </w:r>
          </w:p>
          <w:p w14:paraId="03877EF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6.85(3.05 - 17.79)</w:t>
            </w:r>
          </w:p>
        </w:tc>
        <w:tc>
          <w:tcPr>
            <w:tcW w:w="1628" w:type="dxa"/>
            <w:vAlign w:val="center"/>
          </w:tcPr>
          <w:p w14:paraId="001DBC4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 xml:space="preserve">7.27 </w:t>
            </w: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3.35,</w:t>
            </w:r>
          </w:p>
          <w:p w14:paraId="0FCC58F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tr-TR"/>
              </w:rPr>
              <w:t>6.21(4.22 - 13.01)</w:t>
            </w:r>
          </w:p>
        </w:tc>
        <w:tc>
          <w:tcPr>
            <w:tcW w:w="1434" w:type="dxa"/>
            <w:vAlign w:val="center"/>
          </w:tcPr>
          <w:p w14:paraId="2D7CE008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bCs/>
                <w:sz w:val="18"/>
                <w:szCs w:val="18"/>
              </w:rPr>
              <w:t>0.549</w:t>
            </w:r>
          </w:p>
        </w:tc>
      </w:tr>
    </w:tbl>
    <w:p w14:paraId="0D09BA07" w14:textId="77777777" w:rsidR="003D3FEA" w:rsidRDefault="003D3FEA" w:rsidP="003D3FEA">
      <w:pPr>
        <w:pStyle w:val="NormalWeb"/>
        <w:rPr>
          <w:color w:val="000000"/>
        </w:rPr>
      </w:pPr>
    </w:p>
    <w:tbl>
      <w:tblPr>
        <w:tblStyle w:val="TableGrid"/>
        <w:tblW w:w="3744" w:type="pct"/>
        <w:tblLook w:val="04A0" w:firstRow="1" w:lastRow="0" w:firstColumn="1" w:lastColumn="0" w:noHBand="0" w:noVBand="1"/>
      </w:tblPr>
      <w:tblGrid>
        <w:gridCol w:w="1806"/>
        <w:gridCol w:w="1917"/>
        <w:gridCol w:w="2029"/>
        <w:gridCol w:w="1249"/>
      </w:tblGrid>
      <w:tr w:rsidR="003D3FEA" w:rsidRPr="000F2A5C" w14:paraId="31B3D5D2" w14:textId="77777777" w:rsidTr="002432FD">
        <w:trPr>
          <w:trHeight w:val="125"/>
        </w:trPr>
        <w:tc>
          <w:tcPr>
            <w:tcW w:w="1290" w:type="pct"/>
            <w:vMerge w:val="restart"/>
            <w:vAlign w:val="center"/>
          </w:tcPr>
          <w:p w14:paraId="4932577D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3710" w:type="pct"/>
            <w:gridSpan w:val="3"/>
            <w:vAlign w:val="center"/>
          </w:tcPr>
          <w:p w14:paraId="2B53320D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</w:tr>
      <w:tr w:rsidR="003D3FEA" w:rsidRPr="000F2A5C" w14:paraId="1958C235" w14:textId="77777777" w:rsidTr="002432FD">
        <w:trPr>
          <w:trHeight w:val="133"/>
        </w:trPr>
        <w:tc>
          <w:tcPr>
            <w:tcW w:w="1290" w:type="pct"/>
            <w:vMerge/>
            <w:vAlign w:val="center"/>
          </w:tcPr>
          <w:p w14:paraId="5B1E9C80" w14:textId="77777777" w:rsidR="003D3FEA" w:rsidRPr="000F2A5C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pct"/>
            <w:vAlign w:val="center"/>
          </w:tcPr>
          <w:p w14:paraId="4066B1B8" w14:textId="6356930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449" w:type="pct"/>
            <w:vAlign w:val="center"/>
          </w:tcPr>
          <w:p w14:paraId="3EBCA3CE" w14:textId="2F4BF970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  <w:r w:rsidR="000F2A5C" w:rsidRPr="000F2A5C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892" w:type="pct"/>
            <w:vAlign w:val="center"/>
          </w:tcPr>
          <w:p w14:paraId="65E4E60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D3FEA" w:rsidRPr="000F2A5C" w14:paraId="333583AD" w14:textId="77777777" w:rsidTr="002432FD">
        <w:trPr>
          <w:trHeight w:val="400"/>
        </w:trPr>
        <w:tc>
          <w:tcPr>
            <w:tcW w:w="1290" w:type="pct"/>
            <w:vAlign w:val="center"/>
          </w:tcPr>
          <w:p w14:paraId="7D1F18C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1369" w:type="pct"/>
            <w:vAlign w:val="center"/>
          </w:tcPr>
          <w:p w14:paraId="2D07A7D3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16±0.87,</w:t>
            </w:r>
          </w:p>
          <w:p w14:paraId="19BE0F6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45(4.03-7.34)</w:t>
            </w:r>
          </w:p>
        </w:tc>
        <w:tc>
          <w:tcPr>
            <w:tcW w:w="1449" w:type="pct"/>
            <w:vAlign w:val="center"/>
          </w:tcPr>
          <w:p w14:paraId="2B620D1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5.96±1.46,</w:t>
            </w:r>
          </w:p>
          <w:p w14:paraId="6B9D961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6.10(2.94-7.78)</w:t>
            </w:r>
          </w:p>
        </w:tc>
        <w:tc>
          <w:tcPr>
            <w:tcW w:w="892" w:type="pct"/>
            <w:vAlign w:val="center"/>
          </w:tcPr>
          <w:p w14:paraId="179466B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3D3FEA" w:rsidRPr="000F2A5C" w14:paraId="0A4EB76E" w14:textId="77777777" w:rsidTr="002432FD">
        <w:trPr>
          <w:trHeight w:val="400"/>
        </w:trPr>
        <w:tc>
          <w:tcPr>
            <w:tcW w:w="1290" w:type="pct"/>
            <w:vAlign w:val="center"/>
          </w:tcPr>
          <w:p w14:paraId="27094DB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1369" w:type="pct"/>
            <w:vAlign w:val="center"/>
          </w:tcPr>
          <w:p w14:paraId="2AF7B628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52±2.85,</w:t>
            </w:r>
          </w:p>
          <w:p w14:paraId="7C13F15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23(8.03-18.45)</w:t>
            </w:r>
          </w:p>
        </w:tc>
        <w:tc>
          <w:tcPr>
            <w:tcW w:w="1449" w:type="pct"/>
            <w:vAlign w:val="center"/>
          </w:tcPr>
          <w:p w14:paraId="241ED4D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20±1.57,</w:t>
            </w:r>
          </w:p>
          <w:p w14:paraId="4DD869DD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19(9.74-14.61)</w:t>
            </w:r>
          </w:p>
        </w:tc>
        <w:tc>
          <w:tcPr>
            <w:tcW w:w="892" w:type="pct"/>
            <w:vAlign w:val="center"/>
          </w:tcPr>
          <w:p w14:paraId="026225B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3D3FEA" w:rsidRPr="000F2A5C" w14:paraId="28685C82" w14:textId="77777777" w:rsidTr="002432FD">
        <w:trPr>
          <w:trHeight w:val="400"/>
        </w:trPr>
        <w:tc>
          <w:tcPr>
            <w:tcW w:w="1290" w:type="pct"/>
            <w:vAlign w:val="center"/>
          </w:tcPr>
          <w:p w14:paraId="08DF9C6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1369" w:type="pct"/>
            <w:vAlign w:val="center"/>
          </w:tcPr>
          <w:p w14:paraId="0580EB8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93±2.33,</w:t>
            </w:r>
          </w:p>
          <w:p w14:paraId="3DD8D192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60(6.91-17.42)</w:t>
            </w:r>
          </w:p>
        </w:tc>
        <w:tc>
          <w:tcPr>
            <w:tcW w:w="1449" w:type="pct"/>
            <w:vAlign w:val="center"/>
          </w:tcPr>
          <w:p w14:paraId="41ECA911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0.55±1.79,</w:t>
            </w:r>
          </w:p>
          <w:p w14:paraId="2F1ED65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1.16(7.19-12.32)</w:t>
            </w:r>
          </w:p>
        </w:tc>
        <w:tc>
          <w:tcPr>
            <w:tcW w:w="892" w:type="pct"/>
            <w:vAlign w:val="center"/>
          </w:tcPr>
          <w:p w14:paraId="4D11369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3D3FEA" w:rsidRPr="000F2A5C" w14:paraId="7F83716A" w14:textId="77777777" w:rsidTr="002432FD">
        <w:trPr>
          <w:trHeight w:val="408"/>
        </w:trPr>
        <w:tc>
          <w:tcPr>
            <w:tcW w:w="1290" w:type="pct"/>
            <w:vAlign w:val="center"/>
          </w:tcPr>
          <w:p w14:paraId="46B1A14C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1369" w:type="pct"/>
            <w:vAlign w:val="center"/>
          </w:tcPr>
          <w:p w14:paraId="2785B1A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89±4.15,</w:t>
            </w:r>
          </w:p>
          <w:p w14:paraId="4EFE4E94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43(3.10-19.95)</w:t>
            </w:r>
          </w:p>
        </w:tc>
        <w:tc>
          <w:tcPr>
            <w:tcW w:w="1449" w:type="pct"/>
            <w:vAlign w:val="center"/>
          </w:tcPr>
          <w:p w14:paraId="0D1972F6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2.82±3.56,</w:t>
            </w:r>
          </w:p>
          <w:p w14:paraId="245C1020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3.68(3.48-15.41)</w:t>
            </w:r>
          </w:p>
        </w:tc>
        <w:tc>
          <w:tcPr>
            <w:tcW w:w="892" w:type="pct"/>
            <w:vAlign w:val="center"/>
          </w:tcPr>
          <w:p w14:paraId="7AE35D69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3D3FEA" w:rsidRPr="000F2A5C" w14:paraId="1F32C198" w14:textId="77777777" w:rsidTr="002432FD">
        <w:trPr>
          <w:trHeight w:val="400"/>
        </w:trPr>
        <w:tc>
          <w:tcPr>
            <w:tcW w:w="1290" w:type="pct"/>
            <w:vAlign w:val="center"/>
          </w:tcPr>
          <w:p w14:paraId="70A2DB7A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1369" w:type="pct"/>
            <w:vAlign w:val="center"/>
          </w:tcPr>
          <w:p w14:paraId="32CACDC8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50±2.14,</w:t>
            </w:r>
          </w:p>
          <w:p w14:paraId="2945523E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85(4.65-11.47)</w:t>
            </w:r>
          </w:p>
        </w:tc>
        <w:tc>
          <w:tcPr>
            <w:tcW w:w="1449" w:type="pct"/>
            <w:vAlign w:val="center"/>
          </w:tcPr>
          <w:p w14:paraId="6370CD2B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66±1.84,</w:t>
            </w:r>
          </w:p>
          <w:p w14:paraId="797BD0BF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8.08(6.31-12.27)</w:t>
            </w:r>
          </w:p>
        </w:tc>
        <w:tc>
          <w:tcPr>
            <w:tcW w:w="892" w:type="pct"/>
            <w:vAlign w:val="center"/>
          </w:tcPr>
          <w:p w14:paraId="1E041F55" w14:textId="77777777" w:rsidR="003D3FEA" w:rsidRPr="000F2A5C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2A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939A328" w14:textId="77777777" w:rsidR="003D3FEA" w:rsidRDefault="003D3FEA" w:rsidP="003D3FEA"/>
    <w:p w14:paraId="3335258D" w14:textId="77777777" w:rsidR="003D3FEA" w:rsidRPr="00D707C2" w:rsidRDefault="003D3FEA" w:rsidP="003D3FEA">
      <w:r w:rsidRPr="00D707C2">
        <w:rPr>
          <w:rFonts w:ascii="Times New Roman" w:hAnsi="Times New Roman" w:cs="Times New Roman"/>
          <w:sz w:val="20"/>
          <w:szCs w:val="20"/>
        </w:rPr>
        <w:t>RRMS: relapsing-remitting multiple sclerosis; HC: healthy controls; CSF: Cerebrospinal Fluid</w:t>
      </w:r>
    </w:p>
    <w:p w14:paraId="18EE5AFB" w14:textId="77777777" w:rsidR="003D3FEA" w:rsidRPr="00D707C2" w:rsidRDefault="003D3FEA" w:rsidP="003D3FEA"/>
    <w:p w14:paraId="122E2CDC" w14:textId="77777777" w:rsidR="003D3FEA" w:rsidRPr="00D707C2" w:rsidRDefault="003D3FEA"/>
    <w:p w14:paraId="3C62EBB7" w14:textId="77777777" w:rsidR="003D3FEA" w:rsidRPr="00D707C2" w:rsidRDefault="003D3FEA"/>
    <w:p w14:paraId="39480C76" w14:textId="77777777" w:rsidR="003D3FEA" w:rsidRPr="00D707C2" w:rsidRDefault="003D3FEA"/>
    <w:p w14:paraId="1BCB8634" w14:textId="77777777" w:rsidR="003D3FEA" w:rsidRPr="00D707C2" w:rsidRDefault="003D3FEA"/>
    <w:p w14:paraId="0E9E39EC" w14:textId="77777777" w:rsidR="003D3FEA" w:rsidRPr="00D707C2" w:rsidRDefault="003D3FEA"/>
    <w:p w14:paraId="706F0B21" w14:textId="77777777" w:rsidR="003D3FEA" w:rsidRPr="00D707C2" w:rsidRDefault="003D3FEA"/>
    <w:p w14:paraId="1132BDCB" w14:textId="77777777" w:rsidR="003D3FEA" w:rsidRPr="00D707C2" w:rsidRDefault="003D3FEA"/>
    <w:p w14:paraId="5ACCF7F6" w14:textId="77777777" w:rsidR="003D3FEA" w:rsidRPr="00D707C2" w:rsidRDefault="003D3FEA"/>
    <w:p w14:paraId="4779C02E" w14:textId="77777777" w:rsidR="003D3FEA" w:rsidRPr="00D707C2" w:rsidRDefault="003D3FEA"/>
    <w:p w14:paraId="1FD144CB" w14:textId="77777777" w:rsidR="003D3FEA" w:rsidRPr="00D707C2" w:rsidRDefault="003D3FEA"/>
    <w:p w14:paraId="1BDE09B4" w14:textId="77777777" w:rsidR="003D3FEA" w:rsidRPr="00D707C2" w:rsidRDefault="003D3FEA"/>
    <w:p w14:paraId="618C9E25" w14:textId="77777777" w:rsidR="003D3FEA" w:rsidRPr="00D707C2" w:rsidRDefault="003D3FEA"/>
    <w:p w14:paraId="2AC10876" w14:textId="77777777" w:rsidR="003D3FEA" w:rsidRPr="00D707C2" w:rsidRDefault="003D3FEA"/>
    <w:p w14:paraId="786B6B43" w14:textId="77777777" w:rsidR="000F2A5C" w:rsidRPr="00D707C2" w:rsidRDefault="000F2A5C"/>
    <w:p w14:paraId="4630E4DE" w14:textId="6F8E6575" w:rsidR="003D3FEA" w:rsidRPr="00D707C2" w:rsidRDefault="00B64565" w:rsidP="003D3FEA">
      <w:pPr>
        <w:pStyle w:val="NormalWeb"/>
        <w:rPr>
          <w:color w:val="000000"/>
        </w:rPr>
      </w:pPr>
      <w:r w:rsidRPr="00B64565">
        <w:rPr>
          <w:b/>
          <w:bCs/>
          <w:color w:val="000000"/>
        </w:rPr>
        <w:lastRenderedPageBreak/>
        <w:t>SUPPLEMENTARY TABLE 3</w:t>
      </w:r>
    </w:p>
    <w:tbl>
      <w:tblPr>
        <w:tblStyle w:val="TableGrid"/>
        <w:tblpPr w:leftFromText="141" w:rightFromText="141" w:vertAnchor="page" w:horzAnchor="margin" w:tblpY="2504"/>
        <w:tblW w:w="8642" w:type="dxa"/>
        <w:tblLook w:val="04A0" w:firstRow="1" w:lastRow="0" w:firstColumn="1" w:lastColumn="0" w:noHBand="0" w:noVBand="1"/>
      </w:tblPr>
      <w:tblGrid>
        <w:gridCol w:w="895"/>
        <w:gridCol w:w="1883"/>
        <w:gridCol w:w="1700"/>
        <w:gridCol w:w="1700"/>
        <w:gridCol w:w="1700"/>
        <w:gridCol w:w="764"/>
      </w:tblGrid>
      <w:tr w:rsidR="003D3FEA" w:rsidRPr="00D707C2" w14:paraId="56F779C4" w14:textId="77777777" w:rsidTr="002432FD">
        <w:trPr>
          <w:trHeight w:val="285"/>
        </w:trPr>
        <w:tc>
          <w:tcPr>
            <w:tcW w:w="2778" w:type="dxa"/>
            <w:gridSpan w:val="2"/>
            <w:vAlign w:val="center"/>
          </w:tcPr>
          <w:p w14:paraId="5CC8F81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24E30D6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&lt;1 month</w:t>
            </w:r>
          </w:p>
          <w:p w14:paraId="35853FD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n=12</w:t>
            </w:r>
          </w:p>
        </w:tc>
        <w:tc>
          <w:tcPr>
            <w:tcW w:w="1700" w:type="dxa"/>
            <w:noWrap/>
            <w:vAlign w:val="center"/>
            <w:hideMark/>
          </w:tcPr>
          <w:p w14:paraId="53EE1F4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 month-1 year</w:t>
            </w:r>
          </w:p>
          <w:p w14:paraId="7131AA6C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n=18</w:t>
            </w:r>
          </w:p>
        </w:tc>
        <w:tc>
          <w:tcPr>
            <w:tcW w:w="1700" w:type="dxa"/>
            <w:noWrap/>
            <w:vAlign w:val="center"/>
            <w:hideMark/>
          </w:tcPr>
          <w:p w14:paraId="1963D8B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&gt;1 year</w:t>
            </w:r>
          </w:p>
          <w:p w14:paraId="267D921D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=10</w:t>
            </w:r>
          </w:p>
        </w:tc>
        <w:tc>
          <w:tcPr>
            <w:tcW w:w="764" w:type="dxa"/>
            <w:vAlign w:val="center"/>
          </w:tcPr>
          <w:p w14:paraId="3A5B2DC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D3FEA" w:rsidRPr="00D707C2" w14:paraId="32BC375B" w14:textId="77777777" w:rsidTr="002432FD">
        <w:trPr>
          <w:trHeight w:val="285"/>
        </w:trPr>
        <w:tc>
          <w:tcPr>
            <w:tcW w:w="895" w:type="dxa"/>
            <w:vMerge w:val="restart"/>
            <w:vAlign w:val="center"/>
          </w:tcPr>
          <w:p w14:paraId="6F072B9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1883" w:type="dxa"/>
            <w:noWrap/>
            <w:vAlign w:val="center"/>
            <w:hideMark/>
          </w:tcPr>
          <w:p w14:paraId="011F51F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1700" w:type="dxa"/>
            <w:noWrap/>
            <w:vAlign w:val="center"/>
            <w:hideMark/>
          </w:tcPr>
          <w:p w14:paraId="29972C3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3,8 ± 2,9</w:t>
            </w:r>
          </w:p>
          <w:p w14:paraId="278742F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3 (1,9 - 11,8)</w:t>
            </w:r>
          </w:p>
        </w:tc>
        <w:tc>
          <w:tcPr>
            <w:tcW w:w="1700" w:type="dxa"/>
            <w:noWrap/>
            <w:vAlign w:val="center"/>
            <w:hideMark/>
          </w:tcPr>
          <w:p w14:paraId="0B2204E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3,3 ± 1,6</w:t>
            </w:r>
          </w:p>
          <w:p w14:paraId="332295A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2,9 (1,6 - 7,9)</w:t>
            </w:r>
          </w:p>
        </w:tc>
        <w:tc>
          <w:tcPr>
            <w:tcW w:w="1700" w:type="dxa"/>
            <w:noWrap/>
            <w:vAlign w:val="center"/>
            <w:hideMark/>
          </w:tcPr>
          <w:p w14:paraId="50D307C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4,1 ± 3,2</w:t>
            </w:r>
          </w:p>
          <w:p w14:paraId="4ADF68E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2,9 (0,7 - 11,8)</w:t>
            </w:r>
          </w:p>
        </w:tc>
        <w:tc>
          <w:tcPr>
            <w:tcW w:w="764" w:type="dxa"/>
            <w:vAlign w:val="center"/>
          </w:tcPr>
          <w:p w14:paraId="77C7455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3D3FEA" w:rsidRPr="00D707C2" w14:paraId="13CA2C3C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79A4779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358D04B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1700" w:type="dxa"/>
            <w:noWrap/>
            <w:vAlign w:val="center"/>
            <w:hideMark/>
          </w:tcPr>
          <w:p w14:paraId="7DFBD6E5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7,1 ± 1,7</w:t>
            </w:r>
          </w:p>
          <w:p w14:paraId="4170024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5 (5,5 - 11,2)</w:t>
            </w:r>
          </w:p>
        </w:tc>
        <w:tc>
          <w:tcPr>
            <w:tcW w:w="1700" w:type="dxa"/>
            <w:noWrap/>
            <w:vAlign w:val="center"/>
            <w:hideMark/>
          </w:tcPr>
          <w:p w14:paraId="01145E0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7,6 ± 3,9</w:t>
            </w:r>
          </w:p>
          <w:p w14:paraId="0566D15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 (3,8 - 19,9)</w:t>
            </w:r>
          </w:p>
        </w:tc>
        <w:tc>
          <w:tcPr>
            <w:tcW w:w="1700" w:type="dxa"/>
            <w:noWrap/>
            <w:vAlign w:val="center"/>
            <w:hideMark/>
          </w:tcPr>
          <w:p w14:paraId="54789D1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8,5 ± 5,3</w:t>
            </w:r>
          </w:p>
          <w:p w14:paraId="322F5515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5 (4,4 - 20,9)</w:t>
            </w:r>
          </w:p>
        </w:tc>
        <w:tc>
          <w:tcPr>
            <w:tcW w:w="764" w:type="dxa"/>
            <w:vAlign w:val="center"/>
          </w:tcPr>
          <w:p w14:paraId="5CDFE11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3D3FEA" w:rsidRPr="00D707C2" w14:paraId="55D4373B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4E0FB23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B34DF9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1700" w:type="dxa"/>
            <w:noWrap/>
            <w:vAlign w:val="center"/>
            <w:hideMark/>
          </w:tcPr>
          <w:p w14:paraId="4671939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6 ± 7,1</w:t>
            </w:r>
          </w:p>
          <w:p w14:paraId="0E38FB5A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8,1 (5,7 - 29,8)</w:t>
            </w:r>
          </w:p>
        </w:tc>
        <w:tc>
          <w:tcPr>
            <w:tcW w:w="1700" w:type="dxa"/>
            <w:noWrap/>
            <w:vAlign w:val="center"/>
            <w:hideMark/>
          </w:tcPr>
          <w:p w14:paraId="3B0F7533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8,7 ± 3,3</w:t>
            </w:r>
          </w:p>
          <w:p w14:paraId="5B1006A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8 (5,9 - 17,2)</w:t>
            </w:r>
          </w:p>
        </w:tc>
        <w:tc>
          <w:tcPr>
            <w:tcW w:w="1700" w:type="dxa"/>
            <w:noWrap/>
            <w:vAlign w:val="center"/>
            <w:hideMark/>
          </w:tcPr>
          <w:p w14:paraId="10DB5E4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8 ± 2</w:t>
            </w:r>
          </w:p>
          <w:p w14:paraId="4ABC9313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7,8 (5,2 - 10,2)</w:t>
            </w:r>
          </w:p>
        </w:tc>
        <w:tc>
          <w:tcPr>
            <w:tcW w:w="764" w:type="dxa"/>
            <w:vAlign w:val="center"/>
          </w:tcPr>
          <w:p w14:paraId="3F630C1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3D3FEA" w:rsidRPr="00D707C2" w14:paraId="66B17611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4957C0F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692276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1700" w:type="dxa"/>
            <w:noWrap/>
            <w:vAlign w:val="center"/>
            <w:hideMark/>
          </w:tcPr>
          <w:p w14:paraId="6FFEA7A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2,7 ± 5,7</w:t>
            </w:r>
          </w:p>
          <w:p w14:paraId="1772C0E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5 (8,7 - 27,6)</w:t>
            </w:r>
          </w:p>
        </w:tc>
        <w:tc>
          <w:tcPr>
            <w:tcW w:w="1700" w:type="dxa"/>
            <w:noWrap/>
            <w:vAlign w:val="center"/>
            <w:hideMark/>
          </w:tcPr>
          <w:p w14:paraId="28604FB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7 ± 4,2</w:t>
            </w:r>
          </w:p>
          <w:p w14:paraId="11DDFBFD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5 (6,8 - 25)</w:t>
            </w:r>
          </w:p>
        </w:tc>
        <w:tc>
          <w:tcPr>
            <w:tcW w:w="1700" w:type="dxa"/>
            <w:noWrap/>
            <w:vAlign w:val="center"/>
            <w:hideMark/>
          </w:tcPr>
          <w:p w14:paraId="0C18E5B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,7 ± 5,1</w:t>
            </w:r>
          </w:p>
          <w:p w14:paraId="323157ED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9 (9,2 - 26)</w:t>
            </w:r>
          </w:p>
        </w:tc>
        <w:tc>
          <w:tcPr>
            <w:tcW w:w="764" w:type="dxa"/>
            <w:vAlign w:val="center"/>
          </w:tcPr>
          <w:p w14:paraId="2A06ECA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3D3FEA" w:rsidRPr="00D707C2" w14:paraId="5B6B4629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410B5B3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6BB8370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1700" w:type="dxa"/>
            <w:noWrap/>
            <w:vAlign w:val="center"/>
            <w:hideMark/>
          </w:tcPr>
          <w:p w14:paraId="1524221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7 ± 3,8</w:t>
            </w:r>
          </w:p>
          <w:p w14:paraId="263DCE9D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5,7 (4,6 - 17,3)</w:t>
            </w:r>
          </w:p>
        </w:tc>
        <w:tc>
          <w:tcPr>
            <w:tcW w:w="1700" w:type="dxa"/>
            <w:noWrap/>
            <w:vAlign w:val="center"/>
            <w:hideMark/>
          </w:tcPr>
          <w:p w14:paraId="2C2C1E39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 ± 2,2</w:t>
            </w:r>
          </w:p>
          <w:p w14:paraId="33904B99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5 (3,8 - 12,6)</w:t>
            </w:r>
          </w:p>
        </w:tc>
        <w:tc>
          <w:tcPr>
            <w:tcW w:w="1700" w:type="dxa"/>
            <w:noWrap/>
            <w:vAlign w:val="center"/>
            <w:hideMark/>
          </w:tcPr>
          <w:p w14:paraId="41B0ECB9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5,7 ± 1,4</w:t>
            </w:r>
          </w:p>
          <w:p w14:paraId="3B763B4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5,8 (3,9 - 7,9)</w:t>
            </w:r>
          </w:p>
        </w:tc>
        <w:tc>
          <w:tcPr>
            <w:tcW w:w="764" w:type="dxa"/>
            <w:vAlign w:val="center"/>
          </w:tcPr>
          <w:p w14:paraId="41CC732C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3D3FEA" w:rsidRPr="00D707C2" w14:paraId="7689C578" w14:textId="77777777" w:rsidTr="002432FD">
        <w:trPr>
          <w:trHeight w:val="285"/>
        </w:trPr>
        <w:tc>
          <w:tcPr>
            <w:tcW w:w="895" w:type="dxa"/>
            <w:vMerge w:val="restart"/>
            <w:vAlign w:val="center"/>
          </w:tcPr>
          <w:p w14:paraId="3D6F714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883" w:type="dxa"/>
            <w:noWrap/>
            <w:vAlign w:val="center"/>
            <w:hideMark/>
          </w:tcPr>
          <w:p w14:paraId="775A921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1700" w:type="dxa"/>
            <w:noWrap/>
            <w:vAlign w:val="center"/>
            <w:hideMark/>
          </w:tcPr>
          <w:p w14:paraId="68A2F3D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1 ± 0,9</w:t>
            </w:r>
          </w:p>
          <w:p w14:paraId="4E7057A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2 (4 - 7,3)</w:t>
            </w:r>
          </w:p>
        </w:tc>
        <w:tc>
          <w:tcPr>
            <w:tcW w:w="1700" w:type="dxa"/>
            <w:noWrap/>
            <w:vAlign w:val="center"/>
            <w:hideMark/>
          </w:tcPr>
          <w:p w14:paraId="46DF09B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2 ± 1,2</w:t>
            </w:r>
          </w:p>
          <w:p w14:paraId="7583A05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5 (2,9 - 7,8)</w:t>
            </w:r>
          </w:p>
        </w:tc>
        <w:tc>
          <w:tcPr>
            <w:tcW w:w="1700" w:type="dxa"/>
            <w:noWrap/>
            <w:vAlign w:val="center"/>
            <w:hideMark/>
          </w:tcPr>
          <w:p w14:paraId="55AB300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5,9 ± 0,9</w:t>
            </w:r>
          </w:p>
          <w:p w14:paraId="235E5124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6,1 (4,6 - 7)</w:t>
            </w:r>
          </w:p>
        </w:tc>
        <w:tc>
          <w:tcPr>
            <w:tcW w:w="764" w:type="dxa"/>
            <w:vAlign w:val="center"/>
          </w:tcPr>
          <w:p w14:paraId="745B8853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3D3FEA" w:rsidRPr="00D707C2" w14:paraId="7C407DE2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1E698D6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52623ED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1700" w:type="dxa"/>
            <w:noWrap/>
            <w:vAlign w:val="center"/>
            <w:hideMark/>
          </w:tcPr>
          <w:p w14:paraId="1E10E40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4,6 ± 2,9</w:t>
            </w:r>
          </w:p>
          <w:p w14:paraId="0909471A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,9 (9,6 - 18,5)</w:t>
            </w:r>
          </w:p>
        </w:tc>
        <w:tc>
          <w:tcPr>
            <w:tcW w:w="1700" w:type="dxa"/>
            <w:noWrap/>
            <w:vAlign w:val="center"/>
            <w:hideMark/>
          </w:tcPr>
          <w:p w14:paraId="43F9606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2,9 ± 2,2</w:t>
            </w:r>
          </w:p>
          <w:p w14:paraId="50F40C7C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 (9,7 - 18,3)</w:t>
            </w:r>
          </w:p>
        </w:tc>
        <w:tc>
          <w:tcPr>
            <w:tcW w:w="1700" w:type="dxa"/>
            <w:noWrap/>
            <w:vAlign w:val="center"/>
            <w:hideMark/>
          </w:tcPr>
          <w:p w14:paraId="3D8FCC4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2 ± 2,6</w:t>
            </w:r>
          </w:p>
          <w:p w14:paraId="509DD5A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6 (8 - 16,3)</w:t>
            </w:r>
          </w:p>
        </w:tc>
        <w:tc>
          <w:tcPr>
            <w:tcW w:w="764" w:type="dxa"/>
            <w:vAlign w:val="center"/>
          </w:tcPr>
          <w:p w14:paraId="521B4C07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3D3FEA" w:rsidRPr="00D707C2" w14:paraId="1F693193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512A430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5D5A746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1700" w:type="dxa"/>
            <w:noWrap/>
            <w:vAlign w:val="center"/>
            <w:hideMark/>
          </w:tcPr>
          <w:p w14:paraId="722F8B5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5 ± 1,9</w:t>
            </w:r>
          </w:p>
          <w:p w14:paraId="2501B49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5 (7,3 - 14,7)</w:t>
            </w:r>
          </w:p>
        </w:tc>
        <w:tc>
          <w:tcPr>
            <w:tcW w:w="1700" w:type="dxa"/>
            <w:noWrap/>
            <w:vAlign w:val="center"/>
            <w:hideMark/>
          </w:tcPr>
          <w:p w14:paraId="4D78F36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3 ± 1,7</w:t>
            </w:r>
          </w:p>
          <w:p w14:paraId="341F3A6C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4 (7,2 - 13,5)</w:t>
            </w:r>
          </w:p>
        </w:tc>
        <w:tc>
          <w:tcPr>
            <w:tcW w:w="1700" w:type="dxa"/>
            <w:noWrap/>
            <w:vAlign w:val="center"/>
            <w:hideMark/>
          </w:tcPr>
          <w:p w14:paraId="2D10FFF3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0,9 ± 3,1</w:t>
            </w:r>
          </w:p>
          <w:p w14:paraId="0037E865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1,1 (6,9 - 17,4)</w:t>
            </w:r>
          </w:p>
        </w:tc>
        <w:tc>
          <w:tcPr>
            <w:tcW w:w="764" w:type="dxa"/>
            <w:vAlign w:val="center"/>
          </w:tcPr>
          <w:p w14:paraId="7BDB195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3D3FEA" w:rsidRPr="00D707C2" w14:paraId="0946046E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219F910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18B44A3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1700" w:type="dxa"/>
            <w:noWrap/>
            <w:vAlign w:val="center"/>
            <w:hideMark/>
          </w:tcPr>
          <w:p w14:paraId="56D4D032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 ± 4,1</w:t>
            </w:r>
          </w:p>
          <w:p w14:paraId="3D43E3BC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,1 (3,2 - 20)</w:t>
            </w:r>
          </w:p>
        </w:tc>
        <w:tc>
          <w:tcPr>
            <w:tcW w:w="1700" w:type="dxa"/>
            <w:noWrap/>
            <w:vAlign w:val="center"/>
            <w:hideMark/>
          </w:tcPr>
          <w:p w14:paraId="708472D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2,2 ± 4,6</w:t>
            </w:r>
          </w:p>
          <w:p w14:paraId="2437AB1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3,9 (3,1 - 17,9)</w:t>
            </w:r>
          </w:p>
        </w:tc>
        <w:tc>
          <w:tcPr>
            <w:tcW w:w="1700" w:type="dxa"/>
            <w:noWrap/>
            <w:vAlign w:val="center"/>
            <w:hideMark/>
          </w:tcPr>
          <w:p w14:paraId="06ABF96A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4 ± 2</w:t>
            </w:r>
          </w:p>
          <w:p w14:paraId="0E8BF961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14,4 (11 - 16,7)</w:t>
            </w:r>
          </w:p>
        </w:tc>
        <w:tc>
          <w:tcPr>
            <w:tcW w:w="764" w:type="dxa"/>
            <w:vAlign w:val="center"/>
          </w:tcPr>
          <w:p w14:paraId="2AEAB59D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3D3FEA" w:rsidRPr="00D707C2" w14:paraId="4BBB2C5F" w14:textId="77777777" w:rsidTr="002432FD">
        <w:trPr>
          <w:trHeight w:val="285"/>
        </w:trPr>
        <w:tc>
          <w:tcPr>
            <w:tcW w:w="895" w:type="dxa"/>
            <w:vMerge/>
            <w:vAlign w:val="center"/>
          </w:tcPr>
          <w:p w14:paraId="5E24B2DF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0EEF6B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1700" w:type="dxa"/>
            <w:noWrap/>
            <w:vAlign w:val="center"/>
            <w:hideMark/>
          </w:tcPr>
          <w:p w14:paraId="2A7BC54A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9,1 ± 2,3</w:t>
            </w:r>
          </w:p>
          <w:p w14:paraId="694C768E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9,8 (5 - 11,5)</w:t>
            </w:r>
          </w:p>
        </w:tc>
        <w:tc>
          <w:tcPr>
            <w:tcW w:w="1700" w:type="dxa"/>
            <w:noWrap/>
            <w:vAlign w:val="center"/>
            <w:hideMark/>
          </w:tcPr>
          <w:p w14:paraId="356D1B26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7,9 ± 1,8</w:t>
            </w:r>
          </w:p>
          <w:p w14:paraId="35B75A6B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7,9 (4,6 - 11,3)</w:t>
            </w:r>
          </w:p>
        </w:tc>
        <w:tc>
          <w:tcPr>
            <w:tcW w:w="1700" w:type="dxa"/>
            <w:noWrap/>
            <w:vAlign w:val="center"/>
            <w:hideMark/>
          </w:tcPr>
          <w:p w14:paraId="56149E0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9 ± 2,2</w:t>
            </w:r>
          </w:p>
          <w:p w14:paraId="6FFE4BC0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tr-TR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  <w:lang w:eastAsia="tr-TR"/>
              </w:rPr>
              <w:t>9,3 (5 - 12,3)</w:t>
            </w:r>
          </w:p>
        </w:tc>
        <w:tc>
          <w:tcPr>
            <w:tcW w:w="764" w:type="dxa"/>
            <w:vAlign w:val="center"/>
          </w:tcPr>
          <w:p w14:paraId="09ACF838" w14:textId="77777777" w:rsidR="003D3FEA" w:rsidRPr="00D707C2" w:rsidRDefault="003D3FEA" w:rsidP="002432F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</w:tbl>
    <w:p w14:paraId="66A222E8" w14:textId="77777777" w:rsidR="003D3FEA" w:rsidRPr="00D707C2" w:rsidRDefault="003D3FEA" w:rsidP="003D3FEA">
      <w:pPr>
        <w:pStyle w:val="NormalWeb"/>
        <w:rPr>
          <w:color w:val="000000"/>
        </w:rPr>
      </w:pPr>
    </w:p>
    <w:p w14:paraId="75221BC9" w14:textId="77777777" w:rsidR="003D3FEA" w:rsidRPr="00D707C2" w:rsidRDefault="003D3FEA" w:rsidP="003D3FEA"/>
    <w:p w14:paraId="3890D160" w14:textId="77777777" w:rsidR="003D3FEA" w:rsidRPr="00D707C2" w:rsidRDefault="003D3FEA" w:rsidP="003D3FEA"/>
    <w:p w14:paraId="26BD242C" w14:textId="77777777" w:rsidR="003D3FEA" w:rsidRPr="00D707C2" w:rsidRDefault="003D3FEA" w:rsidP="003D3FEA"/>
    <w:p w14:paraId="41216CB9" w14:textId="77777777" w:rsidR="003D3FEA" w:rsidRPr="00D707C2" w:rsidRDefault="003D3FEA" w:rsidP="003D3FEA"/>
    <w:p w14:paraId="3A54CCA6" w14:textId="77777777" w:rsidR="003D3FEA" w:rsidRPr="00D707C2" w:rsidRDefault="003D3FEA" w:rsidP="003D3FEA"/>
    <w:p w14:paraId="623BD52B" w14:textId="77777777" w:rsidR="003D3FEA" w:rsidRPr="00D707C2" w:rsidRDefault="003D3FEA" w:rsidP="003D3FEA"/>
    <w:p w14:paraId="2C6DBCCC" w14:textId="77777777" w:rsidR="003D3FEA" w:rsidRPr="00D707C2" w:rsidRDefault="003D3FEA" w:rsidP="003D3FEA"/>
    <w:p w14:paraId="08F0A05A" w14:textId="77777777" w:rsidR="003D3FEA" w:rsidRPr="00D707C2" w:rsidRDefault="003D3FEA" w:rsidP="003D3FEA"/>
    <w:p w14:paraId="12443FB1" w14:textId="77777777" w:rsidR="003D3FEA" w:rsidRPr="00D707C2" w:rsidRDefault="003D3FEA" w:rsidP="003D3FEA"/>
    <w:p w14:paraId="5F4C161B" w14:textId="77777777" w:rsidR="003D3FEA" w:rsidRPr="00D707C2" w:rsidRDefault="003D3FEA" w:rsidP="003D3FEA"/>
    <w:p w14:paraId="04F8FB7B" w14:textId="77777777" w:rsidR="003D3FEA" w:rsidRPr="00D707C2" w:rsidRDefault="003D3FEA" w:rsidP="003D3FEA"/>
    <w:p w14:paraId="5ED43FD9" w14:textId="77777777" w:rsidR="003D3FEA" w:rsidRPr="00D707C2" w:rsidRDefault="003D3FEA" w:rsidP="003D3FEA"/>
    <w:p w14:paraId="0FA26172" w14:textId="77777777" w:rsidR="003D3FEA" w:rsidRPr="00D707C2" w:rsidRDefault="003D3FEA" w:rsidP="003D3FEA"/>
    <w:p w14:paraId="6380FE52" w14:textId="77777777" w:rsidR="003D3FEA" w:rsidRPr="00D707C2" w:rsidRDefault="003D3FEA" w:rsidP="003D3FEA"/>
    <w:p w14:paraId="66A97A8F" w14:textId="77777777" w:rsidR="003D3FEA" w:rsidRPr="00D707C2" w:rsidRDefault="003D3FEA" w:rsidP="003D3FEA">
      <w:r w:rsidRPr="00D707C2">
        <w:rPr>
          <w:rFonts w:ascii="Times New Roman" w:hAnsi="Times New Roman" w:cs="Times New Roman"/>
          <w:sz w:val="20"/>
          <w:szCs w:val="20"/>
        </w:rPr>
        <w:t>CSF: Cerebrospinal Fluid</w:t>
      </w:r>
    </w:p>
    <w:p w14:paraId="0800D749" w14:textId="77777777" w:rsidR="003D3FEA" w:rsidRPr="00D707C2" w:rsidRDefault="003D3FEA"/>
    <w:p w14:paraId="25F25404" w14:textId="77777777" w:rsidR="003D3FEA" w:rsidRPr="00D707C2" w:rsidRDefault="003D3FEA"/>
    <w:p w14:paraId="484D03DB" w14:textId="77777777" w:rsidR="003D3FEA" w:rsidRPr="00D707C2" w:rsidRDefault="003D3FEA"/>
    <w:p w14:paraId="1F6A4D3A" w14:textId="77777777" w:rsidR="003D3FEA" w:rsidRPr="00D707C2" w:rsidRDefault="003D3FEA"/>
    <w:p w14:paraId="3B69E35A" w14:textId="77777777" w:rsidR="003D3FEA" w:rsidRPr="00D707C2" w:rsidRDefault="003D3FEA"/>
    <w:p w14:paraId="0DF6FE03" w14:textId="77777777" w:rsidR="003D3FEA" w:rsidRPr="00D707C2" w:rsidRDefault="003D3FEA"/>
    <w:p w14:paraId="3517C750" w14:textId="77777777" w:rsidR="003D3FEA" w:rsidRPr="00D707C2" w:rsidRDefault="003D3FEA"/>
    <w:p w14:paraId="5A4D240E" w14:textId="77777777" w:rsidR="003D3FEA" w:rsidRPr="00D707C2" w:rsidRDefault="003D3FEA"/>
    <w:p w14:paraId="5D1A0A7E" w14:textId="77777777" w:rsidR="003D3FEA" w:rsidRPr="00D707C2" w:rsidRDefault="003D3FEA"/>
    <w:p w14:paraId="778E3BAF" w14:textId="77777777" w:rsidR="003D3FEA" w:rsidRPr="00D707C2" w:rsidRDefault="003D3FEA"/>
    <w:p w14:paraId="2CB1D35B" w14:textId="77777777" w:rsidR="003D3FEA" w:rsidRPr="00D707C2" w:rsidRDefault="003D3FEA"/>
    <w:p w14:paraId="2E9C2BBD" w14:textId="77777777" w:rsidR="003D3FEA" w:rsidRPr="00D707C2" w:rsidRDefault="003D3FEA"/>
    <w:p w14:paraId="0C61BD0D" w14:textId="77777777" w:rsidR="003D3FEA" w:rsidRPr="00D707C2" w:rsidRDefault="003D3FEA"/>
    <w:p w14:paraId="7F2ED642" w14:textId="77777777" w:rsidR="003D3FEA" w:rsidRPr="00D707C2" w:rsidRDefault="003D3FEA"/>
    <w:p w14:paraId="7111FB1D" w14:textId="77777777" w:rsidR="003D3FEA" w:rsidRPr="00D707C2" w:rsidRDefault="003D3FEA"/>
    <w:p w14:paraId="556655AB" w14:textId="77777777" w:rsidR="003D3FEA" w:rsidRPr="00D707C2" w:rsidRDefault="003D3FEA"/>
    <w:p w14:paraId="34AE305B" w14:textId="77777777" w:rsidR="003D3FEA" w:rsidRPr="00D707C2" w:rsidRDefault="003D3FEA"/>
    <w:p w14:paraId="292A9C90" w14:textId="77777777" w:rsidR="003D3FEA" w:rsidRPr="00D707C2" w:rsidRDefault="003D3FEA"/>
    <w:p w14:paraId="3D5589AE" w14:textId="77777777" w:rsidR="003D3FEA" w:rsidRPr="00D707C2" w:rsidRDefault="003D3FEA"/>
    <w:p w14:paraId="41B4B0AB" w14:textId="77777777" w:rsidR="003D3FEA" w:rsidRPr="00D707C2" w:rsidRDefault="003D3FEA"/>
    <w:p w14:paraId="77CDD81E" w14:textId="77777777" w:rsidR="003D3FEA" w:rsidRPr="00D707C2" w:rsidRDefault="003D3FEA"/>
    <w:p w14:paraId="3A2014D5" w14:textId="77777777" w:rsidR="003D3FEA" w:rsidRPr="00D707C2" w:rsidRDefault="003D3FEA"/>
    <w:p w14:paraId="69DC330E" w14:textId="77777777" w:rsidR="003D3FEA" w:rsidRPr="00D707C2" w:rsidRDefault="003D3FEA"/>
    <w:p w14:paraId="5CC9B0A5" w14:textId="6BDAA158" w:rsidR="003D3FEA" w:rsidRPr="00D707C2" w:rsidRDefault="00B64565" w:rsidP="003D3FEA">
      <w:pPr>
        <w:pStyle w:val="NormalWeb"/>
        <w:rPr>
          <w:color w:val="000000"/>
        </w:rPr>
      </w:pPr>
      <w:r w:rsidRPr="00B64565">
        <w:rPr>
          <w:b/>
          <w:bCs/>
          <w:color w:val="000000"/>
        </w:rPr>
        <w:lastRenderedPageBreak/>
        <w:t>SUPPLEMENTARY TABL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2171"/>
        <w:gridCol w:w="2174"/>
        <w:gridCol w:w="1872"/>
        <w:gridCol w:w="1860"/>
      </w:tblGrid>
      <w:tr w:rsidR="003D3FEA" w:rsidRPr="00D707C2" w14:paraId="523282FB" w14:textId="77777777" w:rsidTr="002432FD">
        <w:trPr>
          <w:trHeight w:val="322"/>
        </w:trPr>
        <w:tc>
          <w:tcPr>
            <w:tcW w:w="1273" w:type="dxa"/>
          </w:tcPr>
          <w:p w14:paraId="408A94A4" w14:textId="77777777" w:rsidR="003D3FEA" w:rsidRPr="00D707C2" w:rsidRDefault="003D3FEA" w:rsidP="00243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1" w:type="dxa"/>
            <w:vAlign w:val="center"/>
          </w:tcPr>
          <w:p w14:paraId="1F75243B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RRMS</w:t>
            </w:r>
          </w:p>
        </w:tc>
        <w:tc>
          <w:tcPr>
            <w:tcW w:w="2174" w:type="dxa"/>
            <w:vAlign w:val="center"/>
          </w:tcPr>
          <w:p w14:paraId="6BFBBE4D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1872" w:type="dxa"/>
            <w:vAlign w:val="center"/>
          </w:tcPr>
          <w:p w14:paraId="33C08C21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Unadjusted p</w:t>
            </w:r>
          </w:p>
        </w:tc>
        <w:tc>
          <w:tcPr>
            <w:tcW w:w="1860" w:type="dxa"/>
          </w:tcPr>
          <w:p w14:paraId="7CCCA713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Holm-Bonferroni adjusted p</w:t>
            </w:r>
          </w:p>
        </w:tc>
      </w:tr>
      <w:tr w:rsidR="003D3FEA" w:rsidRPr="00D707C2" w14:paraId="04382A71" w14:textId="77777777" w:rsidTr="002432FD">
        <w:trPr>
          <w:trHeight w:val="445"/>
        </w:trPr>
        <w:tc>
          <w:tcPr>
            <w:tcW w:w="1273" w:type="dxa"/>
            <w:vAlign w:val="center"/>
          </w:tcPr>
          <w:p w14:paraId="76D7B36B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</w:p>
        </w:tc>
        <w:tc>
          <w:tcPr>
            <w:tcW w:w="2171" w:type="dxa"/>
            <w:vAlign w:val="center"/>
          </w:tcPr>
          <w:p w14:paraId="4C0B00B6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3.64 ± 2.39</w:t>
            </w:r>
          </w:p>
          <w:p w14:paraId="5D273516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2.99 (0.72- 11.84)</w:t>
            </w:r>
          </w:p>
        </w:tc>
        <w:tc>
          <w:tcPr>
            <w:tcW w:w="2174" w:type="dxa"/>
            <w:vAlign w:val="center"/>
          </w:tcPr>
          <w:p w14:paraId="442C6735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5.95 ± 3.63</w:t>
            </w:r>
          </w:p>
          <w:p w14:paraId="76802A67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4.26 (2.12-13.02)</w:t>
            </w:r>
          </w:p>
        </w:tc>
        <w:tc>
          <w:tcPr>
            <w:tcW w:w="1872" w:type="dxa"/>
            <w:vAlign w:val="center"/>
          </w:tcPr>
          <w:p w14:paraId="2DE79C91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60" w:type="dxa"/>
          </w:tcPr>
          <w:p w14:paraId="296E36C7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3D3FEA" w:rsidRPr="00D707C2" w14:paraId="3CF14455" w14:textId="77777777" w:rsidTr="002432FD">
        <w:trPr>
          <w:trHeight w:val="445"/>
        </w:trPr>
        <w:tc>
          <w:tcPr>
            <w:tcW w:w="1273" w:type="dxa"/>
            <w:vAlign w:val="center"/>
          </w:tcPr>
          <w:p w14:paraId="79C0E2BA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</w:tc>
        <w:tc>
          <w:tcPr>
            <w:tcW w:w="2171" w:type="dxa"/>
            <w:vAlign w:val="center"/>
          </w:tcPr>
          <w:p w14:paraId="77C6E3D1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7.67 ± 3.84</w:t>
            </w:r>
          </w:p>
          <w:p w14:paraId="241EB87F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6.44 (3.85-20.94)</w:t>
            </w:r>
          </w:p>
        </w:tc>
        <w:tc>
          <w:tcPr>
            <w:tcW w:w="2174" w:type="dxa"/>
            <w:vAlign w:val="center"/>
          </w:tcPr>
          <w:p w14:paraId="4998A572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9.84 ± 6.13</w:t>
            </w:r>
          </w:p>
          <w:p w14:paraId="000FE0EF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7.57 (3.39-29.12)</w:t>
            </w:r>
          </w:p>
        </w:tc>
        <w:tc>
          <w:tcPr>
            <w:tcW w:w="1872" w:type="dxa"/>
            <w:vAlign w:val="center"/>
          </w:tcPr>
          <w:p w14:paraId="7C34CE1E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860" w:type="dxa"/>
          </w:tcPr>
          <w:p w14:paraId="10D455EE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3D3FEA" w:rsidRPr="00D707C2" w14:paraId="1A6E7ACF" w14:textId="77777777" w:rsidTr="002432FD">
        <w:trPr>
          <w:trHeight w:val="445"/>
        </w:trPr>
        <w:tc>
          <w:tcPr>
            <w:tcW w:w="1273" w:type="dxa"/>
            <w:vAlign w:val="center"/>
          </w:tcPr>
          <w:p w14:paraId="0ED7458D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</w:tc>
        <w:tc>
          <w:tcPr>
            <w:tcW w:w="2171" w:type="dxa"/>
            <w:vAlign w:val="center"/>
          </w:tcPr>
          <w:p w14:paraId="7393EF70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9.11 ± 4.45</w:t>
            </w:r>
          </w:p>
          <w:p w14:paraId="0D5584E4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7.94 (5.17-29.79)</w:t>
            </w:r>
          </w:p>
        </w:tc>
        <w:tc>
          <w:tcPr>
            <w:tcW w:w="2174" w:type="dxa"/>
            <w:vAlign w:val="center"/>
          </w:tcPr>
          <w:p w14:paraId="24D7D334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3.26 ± 6.42</w:t>
            </w:r>
          </w:p>
          <w:p w14:paraId="06CE4A76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0.77 (5.06-28.16)</w:t>
            </w:r>
          </w:p>
        </w:tc>
        <w:tc>
          <w:tcPr>
            <w:tcW w:w="1872" w:type="dxa"/>
            <w:vAlign w:val="center"/>
          </w:tcPr>
          <w:p w14:paraId="330B38CE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60" w:type="dxa"/>
          </w:tcPr>
          <w:p w14:paraId="508F098E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3D3FEA" w:rsidRPr="00D707C2" w14:paraId="657E4FFC" w14:textId="77777777" w:rsidTr="002432FD">
        <w:trPr>
          <w:trHeight w:val="429"/>
        </w:trPr>
        <w:tc>
          <w:tcPr>
            <w:tcW w:w="1273" w:type="dxa"/>
            <w:vAlign w:val="center"/>
          </w:tcPr>
          <w:p w14:paraId="1B6A1218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</w:p>
        </w:tc>
        <w:tc>
          <w:tcPr>
            <w:tcW w:w="2171" w:type="dxa"/>
            <w:vAlign w:val="center"/>
          </w:tcPr>
          <w:p w14:paraId="4F44F3B7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2.46 ± 4.81</w:t>
            </w:r>
          </w:p>
          <w:p w14:paraId="23469AE2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0.66 (6.82-27.63)</w:t>
            </w:r>
          </w:p>
        </w:tc>
        <w:tc>
          <w:tcPr>
            <w:tcW w:w="2174" w:type="dxa"/>
            <w:vAlign w:val="center"/>
          </w:tcPr>
          <w:p w14:paraId="66B09D0D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8.19 ± 8.25</w:t>
            </w:r>
          </w:p>
          <w:p w14:paraId="2085EA78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16.57 (7.76-33.79)</w:t>
            </w:r>
          </w:p>
        </w:tc>
        <w:tc>
          <w:tcPr>
            <w:tcW w:w="1872" w:type="dxa"/>
            <w:vAlign w:val="center"/>
          </w:tcPr>
          <w:p w14:paraId="4C80C2E7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60" w:type="dxa"/>
          </w:tcPr>
          <w:p w14:paraId="02C1F26F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3D3FEA" w:rsidRPr="00D707C2" w14:paraId="71CF302C" w14:textId="77777777" w:rsidTr="002432FD">
        <w:trPr>
          <w:trHeight w:val="445"/>
        </w:trPr>
        <w:tc>
          <w:tcPr>
            <w:tcW w:w="1273" w:type="dxa"/>
            <w:vAlign w:val="center"/>
          </w:tcPr>
          <w:p w14:paraId="39CF5137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</w:tc>
        <w:tc>
          <w:tcPr>
            <w:tcW w:w="2171" w:type="dxa"/>
            <w:vAlign w:val="center"/>
          </w:tcPr>
          <w:p w14:paraId="616B6D37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6.12 ± 2.61</w:t>
            </w:r>
          </w:p>
          <w:p w14:paraId="7149C6B2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5.24 (3.80-17.31)</w:t>
            </w:r>
          </w:p>
        </w:tc>
        <w:tc>
          <w:tcPr>
            <w:tcW w:w="2174" w:type="dxa"/>
            <w:vAlign w:val="center"/>
          </w:tcPr>
          <w:p w14:paraId="36589433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7.85 ± 3.69</w:t>
            </w:r>
          </w:p>
          <w:p w14:paraId="7F3A33D4" w14:textId="77777777" w:rsidR="003D3FEA" w:rsidRPr="00D707C2" w:rsidRDefault="003D3FEA" w:rsidP="002432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sz w:val="18"/>
                <w:szCs w:val="18"/>
              </w:rPr>
              <w:t>6.76 (3.05-17.79)</w:t>
            </w:r>
          </w:p>
        </w:tc>
        <w:tc>
          <w:tcPr>
            <w:tcW w:w="1872" w:type="dxa"/>
            <w:vAlign w:val="center"/>
          </w:tcPr>
          <w:p w14:paraId="76E33AE8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860" w:type="dxa"/>
          </w:tcPr>
          <w:p w14:paraId="0657CFE5" w14:textId="77777777" w:rsidR="003D3FEA" w:rsidRPr="00D707C2" w:rsidRDefault="003D3FEA" w:rsidP="00243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</w:tbl>
    <w:p w14:paraId="3477F9BA" w14:textId="77777777" w:rsidR="003D3FEA" w:rsidRPr="00D707C2" w:rsidRDefault="003D3FEA" w:rsidP="003D3FEA">
      <w:pPr>
        <w:rPr>
          <w:rFonts w:ascii="Times New Roman" w:hAnsi="Times New Roman" w:cs="Times New Roman"/>
          <w:sz w:val="20"/>
          <w:szCs w:val="20"/>
        </w:rPr>
      </w:pPr>
      <w:r w:rsidRPr="00D707C2">
        <w:rPr>
          <w:rFonts w:ascii="Times New Roman" w:hAnsi="Times New Roman" w:cs="Times New Roman"/>
          <w:sz w:val="20"/>
          <w:szCs w:val="20"/>
        </w:rPr>
        <w:t>RRMS: relapsing-remitting multiple sclerosis; HC: healthy controls. Unadjusted p-values are shown together with Holm-Bonferroni adjusted p-values for the five primary serum case-control comparisons.</w:t>
      </w:r>
    </w:p>
    <w:p w14:paraId="64EFC0F0" w14:textId="77777777" w:rsidR="003D3FEA" w:rsidRPr="00D707C2" w:rsidRDefault="003D3FEA"/>
    <w:p w14:paraId="117F681C" w14:textId="77777777" w:rsidR="003D3FEA" w:rsidRPr="00D707C2" w:rsidRDefault="003D3FEA"/>
    <w:p w14:paraId="58763B33" w14:textId="77777777" w:rsidR="003D3FEA" w:rsidRPr="00D707C2" w:rsidRDefault="003D3FEA"/>
    <w:p w14:paraId="3EF78895" w14:textId="77777777" w:rsidR="003D3FEA" w:rsidRPr="00D707C2" w:rsidRDefault="003D3FEA"/>
    <w:p w14:paraId="54278245" w14:textId="77777777" w:rsidR="003D3FEA" w:rsidRPr="00D707C2" w:rsidRDefault="003D3FEA"/>
    <w:p w14:paraId="208A0EA5" w14:textId="77777777" w:rsidR="003D3FEA" w:rsidRPr="00D707C2" w:rsidRDefault="003D3FEA"/>
    <w:p w14:paraId="721420BA" w14:textId="77777777" w:rsidR="003D3FEA" w:rsidRPr="00D707C2" w:rsidRDefault="003D3FEA"/>
    <w:p w14:paraId="57AD1F20" w14:textId="77777777" w:rsidR="003D3FEA" w:rsidRPr="00D707C2" w:rsidRDefault="003D3FEA"/>
    <w:p w14:paraId="562696CA" w14:textId="77777777" w:rsidR="003D3FEA" w:rsidRPr="00D707C2" w:rsidRDefault="003D3FEA"/>
    <w:p w14:paraId="6E7FA18E" w14:textId="77777777" w:rsidR="003D3FEA" w:rsidRPr="00D707C2" w:rsidRDefault="003D3FEA"/>
    <w:p w14:paraId="23D19DE2" w14:textId="77777777" w:rsidR="003D3FEA" w:rsidRPr="00D707C2" w:rsidRDefault="003D3FEA"/>
    <w:p w14:paraId="693EC3DB" w14:textId="77777777" w:rsidR="003D3FEA" w:rsidRPr="00D707C2" w:rsidRDefault="003D3FEA"/>
    <w:p w14:paraId="3B66C5C8" w14:textId="77777777" w:rsidR="003D3FEA" w:rsidRPr="00D707C2" w:rsidRDefault="003D3FEA"/>
    <w:p w14:paraId="52F33132" w14:textId="77777777" w:rsidR="003D3FEA" w:rsidRPr="00D707C2" w:rsidRDefault="003D3FEA"/>
    <w:p w14:paraId="336B5458" w14:textId="77777777" w:rsidR="003D3FEA" w:rsidRPr="00D707C2" w:rsidRDefault="003D3FEA"/>
    <w:p w14:paraId="181ADD11" w14:textId="77777777" w:rsidR="003D3FEA" w:rsidRPr="00D707C2" w:rsidRDefault="003D3FEA"/>
    <w:p w14:paraId="57F9C3F6" w14:textId="77777777" w:rsidR="003D3FEA" w:rsidRPr="00D707C2" w:rsidRDefault="003D3FEA"/>
    <w:p w14:paraId="5259992F" w14:textId="77777777" w:rsidR="003D3FEA" w:rsidRPr="00D707C2" w:rsidRDefault="003D3FEA"/>
    <w:p w14:paraId="5BBACA3A" w14:textId="77777777" w:rsidR="003D3FEA" w:rsidRPr="00D707C2" w:rsidRDefault="003D3FEA"/>
    <w:p w14:paraId="4BFB0242" w14:textId="77777777" w:rsidR="003D3FEA" w:rsidRPr="00D707C2" w:rsidRDefault="003D3FEA"/>
    <w:p w14:paraId="4989D8E8" w14:textId="77777777" w:rsidR="003D3FEA" w:rsidRPr="00D707C2" w:rsidRDefault="003D3FEA"/>
    <w:p w14:paraId="3805A39B" w14:textId="77777777" w:rsidR="003D3FEA" w:rsidRPr="00D707C2" w:rsidRDefault="003D3FEA"/>
    <w:p w14:paraId="1293DD61" w14:textId="77777777" w:rsidR="003D3FEA" w:rsidRPr="00D707C2" w:rsidRDefault="003D3FEA"/>
    <w:p w14:paraId="241F392B" w14:textId="77777777" w:rsidR="003D3FEA" w:rsidRPr="00D707C2" w:rsidRDefault="003D3FEA"/>
    <w:p w14:paraId="3D4912A5" w14:textId="77777777" w:rsidR="003D3FEA" w:rsidRPr="00D707C2" w:rsidRDefault="003D3FEA"/>
    <w:p w14:paraId="0A749185" w14:textId="77777777" w:rsidR="003D3FEA" w:rsidRPr="00D707C2" w:rsidRDefault="003D3FEA"/>
    <w:p w14:paraId="44477358" w14:textId="77777777" w:rsidR="003D3FEA" w:rsidRPr="00D707C2" w:rsidRDefault="003D3FEA"/>
    <w:p w14:paraId="7BF70FD9" w14:textId="77777777" w:rsidR="003D3FEA" w:rsidRPr="00D707C2" w:rsidRDefault="003D3FEA"/>
    <w:p w14:paraId="17184312" w14:textId="77777777" w:rsidR="003D3FEA" w:rsidRDefault="003D3FEA"/>
    <w:p w14:paraId="1939B07F" w14:textId="77777777" w:rsidR="00B64565" w:rsidRPr="00D707C2" w:rsidRDefault="00B64565"/>
    <w:p w14:paraId="4F055E8A" w14:textId="66C3ADE4" w:rsidR="003D3FEA" w:rsidRDefault="00B64565" w:rsidP="003D3FEA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64565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090DD1">
        <w:rPr>
          <w:rFonts w:ascii="Times New Roman" w:eastAsia="Times New Roman" w:hAnsi="Times New Roman" w:cs="Times New Roman"/>
          <w:b/>
          <w:bCs/>
          <w:color w:val="000000"/>
        </w:rPr>
        <w:t>FIGURE</w:t>
      </w:r>
      <w:r w:rsidRPr="00B64565">
        <w:rPr>
          <w:rFonts w:ascii="Times New Roman" w:eastAsia="Times New Roman" w:hAnsi="Times New Roman" w:cs="Times New Roman"/>
          <w:b/>
          <w:bCs/>
          <w:color w:val="000000"/>
        </w:rPr>
        <w:t xml:space="preserve"> 1</w:t>
      </w:r>
    </w:p>
    <w:p w14:paraId="5FDCD0F4" w14:textId="77777777" w:rsidR="00090DD1" w:rsidRPr="00D707C2" w:rsidRDefault="00090DD1" w:rsidP="003D3FEA"/>
    <w:p w14:paraId="1C08B997" w14:textId="77777777" w:rsidR="003D3FEA" w:rsidRPr="00D707C2" w:rsidRDefault="003D3FEA" w:rsidP="003D3FEA">
      <w:r w:rsidRPr="00D707C2">
        <w:rPr>
          <w:noProof/>
        </w:rPr>
        <w:t>A</w:t>
      </w:r>
      <w:r w:rsidRPr="00D707C2">
        <w:rPr>
          <w:noProof/>
        </w:rPr>
        <w:drawing>
          <wp:inline distT="0" distB="0" distL="0" distR="0" wp14:anchorId="7F506305" wp14:editId="49F3AD81">
            <wp:extent cx="2160000" cy="2160000"/>
            <wp:effectExtent l="0" t="0" r="0" b="0"/>
            <wp:docPr id="1" name="Resi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271" t="8475" r="8406" b="2408"/>
                    <a:stretch/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707C2">
        <w:rPr>
          <w:noProof/>
        </w:rPr>
        <w:tab/>
      </w:r>
      <w:r w:rsidRPr="00D707C2">
        <w:rPr>
          <w:noProof/>
        </w:rPr>
        <w:tab/>
        <w:t xml:space="preserve">B </w:t>
      </w:r>
      <w:r w:rsidRPr="00D707C2">
        <w:rPr>
          <w:noProof/>
        </w:rPr>
        <w:drawing>
          <wp:inline distT="0" distB="0" distL="0" distR="0" wp14:anchorId="2453FCEA" wp14:editId="451A68AF">
            <wp:extent cx="2160000" cy="2160000"/>
            <wp:effectExtent l="0" t="0" r="0" b="0"/>
            <wp:docPr id="2" name="Resi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1902" t="9611" r="9382" b="2179"/>
                    <a:stretch/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48716" w14:textId="77777777" w:rsidR="003D3FEA" w:rsidRPr="00D707C2" w:rsidRDefault="003D3FEA" w:rsidP="003D3FEA">
      <w:r w:rsidRPr="00D707C2">
        <w:rPr>
          <w:noProof/>
        </w:rPr>
        <w:t>C</w:t>
      </w:r>
      <w:r w:rsidRPr="00D707C2">
        <w:rPr>
          <w:noProof/>
        </w:rPr>
        <w:drawing>
          <wp:inline distT="0" distB="0" distL="0" distR="0" wp14:anchorId="212EECF3" wp14:editId="2044E4EB">
            <wp:extent cx="2160000" cy="2160000"/>
            <wp:effectExtent l="0" t="0" r="0" b="0"/>
            <wp:docPr id="3" name="Resi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12" t="8120" r="12566" b="2180"/>
                    <a:stretch/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707C2">
        <w:rPr>
          <w:noProof/>
        </w:rPr>
        <w:tab/>
      </w:r>
      <w:r w:rsidRPr="00D707C2">
        <w:rPr>
          <w:noProof/>
        </w:rPr>
        <w:tab/>
        <w:t xml:space="preserve">D </w:t>
      </w:r>
      <w:r w:rsidRPr="00D707C2">
        <w:rPr>
          <w:noProof/>
        </w:rPr>
        <w:drawing>
          <wp:inline distT="0" distB="0" distL="0" distR="0" wp14:anchorId="0E0EDF85" wp14:editId="6BA1A41E">
            <wp:extent cx="2160000" cy="2160000"/>
            <wp:effectExtent l="0" t="0" r="0" b="0"/>
            <wp:docPr id="4" name="Resi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994" t="8157" r="7814" b="2086"/>
                    <a:stretch/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7F176F" w14:textId="77777777" w:rsidR="003D3FEA" w:rsidRDefault="003D3FEA" w:rsidP="003D3FEA">
      <w:r w:rsidRPr="00D707C2">
        <w:t>E</w:t>
      </w:r>
      <w:r w:rsidRPr="00D707C2">
        <w:rPr>
          <w:noProof/>
        </w:rPr>
        <w:drawing>
          <wp:inline distT="0" distB="0" distL="0" distR="0" wp14:anchorId="3321F295" wp14:editId="38641652">
            <wp:extent cx="2160000" cy="2160000"/>
            <wp:effectExtent l="0" t="0" r="0" b="0"/>
            <wp:docPr id="5" name="Resim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7419" t="8502" r="16209" b="2035"/>
                    <a:stretch/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2B8E5" w14:textId="77777777" w:rsidR="003D3FEA" w:rsidRPr="00104B22" w:rsidRDefault="003D3FEA" w:rsidP="003D3FEA"/>
    <w:p w14:paraId="186BEC2E" w14:textId="77777777" w:rsidR="003D3FEA" w:rsidRDefault="003D3FEA" w:rsidP="003D3FEA"/>
    <w:p w14:paraId="432D1E87" w14:textId="77777777" w:rsidR="003D3FEA" w:rsidRDefault="003D3FEA"/>
    <w:sectPr w:rsidR="003D3F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1MDA0szCwMDS3MDVQ0lEKTi0uzszPAykwrAUABgDpliwAAAA="/>
  </w:docVars>
  <w:rsids>
    <w:rsidRoot w:val="0020611C"/>
    <w:rsid w:val="00056212"/>
    <w:rsid w:val="00090DD1"/>
    <w:rsid w:val="00097FA5"/>
    <w:rsid w:val="000A701D"/>
    <w:rsid w:val="000E63E0"/>
    <w:rsid w:val="000F2A5C"/>
    <w:rsid w:val="00102C87"/>
    <w:rsid w:val="001A0796"/>
    <w:rsid w:val="001E4B00"/>
    <w:rsid w:val="0020611C"/>
    <w:rsid w:val="003167C2"/>
    <w:rsid w:val="00333923"/>
    <w:rsid w:val="003D3FEA"/>
    <w:rsid w:val="003E3EA3"/>
    <w:rsid w:val="00412E7F"/>
    <w:rsid w:val="004B25B6"/>
    <w:rsid w:val="00560429"/>
    <w:rsid w:val="005A6164"/>
    <w:rsid w:val="0061569D"/>
    <w:rsid w:val="0068299D"/>
    <w:rsid w:val="00701D73"/>
    <w:rsid w:val="007D525E"/>
    <w:rsid w:val="007D6E99"/>
    <w:rsid w:val="00805DD2"/>
    <w:rsid w:val="008245A8"/>
    <w:rsid w:val="008C25C9"/>
    <w:rsid w:val="00915BA7"/>
    <w:rsid w:val="009C2742"/>
    <w:rsid w:val="009F40F3"/>
    <w:rsid w:val="00A126D8"/>
    <w:rsid w:val="00A13D2A"/>
    <w:rsid w:val="00A25D70"/>
    <w:rsid w:val="00A7050E"/>
    <w:rsid w:val="00AC7D5B"/>
    <w:rsid w:val="00AF6D2F"/>
    <w:rsid w:val="00B13D9D"/>
    <w:rsid w:val="00B64565"/>
    <w:rsid w:val="00B956CB"/>
    <w:rsid w:val="00C60B1A"/>
    <w:rsid w:val="00C86610"/>
    <w:rsid w:val="00CD26BA"/>
    <w:rsid w:val="00D707C2"/>
    <w:rsid w:val="00F057A7"/>
    <w:rsid w:val="00F42634"/>
    <w:rsid w:val="00FA4442"/>
    <w:rsid w:val="00FD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96BAF"/>
  <w15:chartTrackingRefBased/>
  <w15:docId w15:val="{36C3C2FA-1806-924D-8D4E-F3527D07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1C"/>
    <w:pPr>
      <w:spacing w:after="0" w:line="240" w:lineRule="auto"/>
    </w:pPr>
    <w:rPr>
      <w:rFonts w:ascii="Calibri" w:eastAsia="Calibri" w:hAnsi="Calibri" w:cs="Calibri"/>
      <w:kern w:val="0"/>
      <w:lang w:val="tr-TR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1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1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1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1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1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1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1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1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1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1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1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1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1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1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1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1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1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1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61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1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1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11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611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611C"/>
    <w:pPr>
      <w:spacing w:after="0" w:line="240" w:lineRule="auto"/>
    </w:pPr>
    <w:rPr>
      <w:lang w:val="tr-TR"/>
    </w:rPr>
  </w:style>
  <w:style w:type="paragraph" w:styleId="NormalWeb">
    <w:name w:val="Normal (Web)"/>
    <w:basedOn w:val="Normal"/>
    <w:uiPriority w:val="99"/>
    <w:unhideWhenUsed/>
    <w:rsid w:val="002061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kan Sarıdaş</dc:creator>
  <cp:keywords/>
  <dc:description/>
  <cp:lastModifiedBy>Furkan Sarıdaş</cp:lastModifiedBy>
  <cp:revision>3</cp:revision>
  <dcterms:created xsi:type="dcterms:W3CDTF">2026-06-24T18:21:00Z</dcterms:created>
  <dcterms:modified xsi:type="dcterms:W3CDTF">2026-06-2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59781c-c487-49b2-bf3c-85c0f17f012d</vt:lpwstr>
  </property>
</Properties>
</file>